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601" w:rsidRPr="00E764F2" w:rsidRDefault="00F35601" w:rsidP="00E764F2">
      <w:pPr>
        <w:spacing w:line="480" w:lineRule="auto"/>
        <w:rPr>
          <w:rFonts w:ascii="Times New Roman" w:hAnsi="Times New Roman"/>
          <w:szCs w:val="21"/>
        </w:rPr>
      </w:pPr>
      <w:r w:rsidRPr="00E764F2">
        <w:rPr>
          <w:rFonts w:ascii="Times New Roman" w:hAnsi="Times New Roman" w:hint="eastAsia"/>
          <w:szCs w:val="21"/>
        </w:rPr>
        <w:t>In the supplement experiment, another p</w:t>
      </w:r>
      <w:r w:rsidRPr="00E764F2">
        <w:rPr>
          <w:rFonts w:ascii="Times New Roman" w:hAnsi="Times New Roman"/>
          <w:szCs w:val="21"/>
        </w:rPr>
        <w:t>robe sequence</w:t>
      </w:r>
      <w:r w:rsidRPr="00E764F2">
        <w:rPr>
          <w:rFonts w:ascii="Times New Roman" w:hAnsi="Times New Roman" w:hint="eastAsia"/>
          <w:szCs w:val="21"/>
        </w:rPr>
        <w:t xml:space="preserve"> </w:t>
      </w:r>
      <w:r w:rsidRPr="00E764F2">
        <w:rPr>
          <w:rFonts w:ascii="Times New Roman" w:hAnsi="Times New Roman"/>
          <w:szCs w:val="21"/>
        </w:rPr>
        <w:t xml:space="preserve">for </w:t>
      </w:r>
      <w:proofErr w:type="spellStart"/>
      <w:r w:rsidRPr="00E764F2">
        <w:rPr>
          <w:rFonts w:ascii="Times New Roman" w:hAnsi="Times New Roman"/>
          <w:szCs w:val="21"/>
        </w:rPr>
        <w:t>shRNA</w:t>
      </w:r>
      <w:proofErr w:type="spellEnd"/>
      <w:r w:rsidRPr="00E764F2">
        <w:rPr>
          <w:rFonts w:ascii="Times New Roman" w:hAnsi="Times New Roman"/>
          <w:szCs w:val="21"/>
        </w:rPr>
        <w:t xml:space="preserve"> targeted to the coding sequence of</w:t>
      </w:r>
      <w:r w:rsidRPr="00E764F2">
        <w:rPr>
          <w:rFonts w:ascii="Times New Roman" w:hAnsi="Times New Roman" w:hint="eastAsia"/>
          <w:szCs w:val="21"/>
        </w:rPr>
        <w:t xml:space="preserve"> Huwe1 was as follows: AATTGCTATGTCTCTGGGACA</w:t>
      </w:r>
      <w:r w:rsidR="005D6BBC" w:rsidRPr="00E764F2">
        <w:rPr>
          <w:rFonts w:ascii="Times New Roman" w:hAnsi="Times New Roman" w:hint="eastAsia"/>
          <w:szCs w:val="21"/>
        </w:rPr>
        <w:t>, labeled as shRNA-Huwe1-2. So, t</w:t>
      </w:r>
      <w:r w:rsidRPr="00E764F2">
        <w:rPr>
          <w:rFonts w:ascii="Times New Roman" w:hAnsi="Times New Roman"/>
          <w:szCs w:val="21"/>
        </w:rPr>
        <w:t xml:space="preserve">he </w:t>
      </w:r>
      <w:r w:rsidR="005D6BBC" w:rsidRPr="00E764F2">
        <w:rPr>
          <w:rFonts w:ascii="Times New Roman" w:hAnsi="Times New Roman"/>
          <w:szCs w:val="21"/>
        </w:rPr>
        <w:t>shRNA</w:t>
      </w:r>
      <w:r w:rsidR="005D6BBC" w:rsidRPr="00E764F2">
        <w:rPr>
          <w:rFonts w:ascii="Times New Roman" w:hAnsi="Times New Roman" w:hint="eastAsia"/>
          <w:szCs w:val="21"/>
        </w:rPr>
        <w:t xml:space="preserve">-Huwe1 was </w:t>
      </w:r>
      <w:r w:rsidR="005D6BBC" w:rsidRPr="00E764F2">
        <w:rPr>
          <w:rFonts w:ascii="Times New Roman" w:hAnsi="Times New Roman"/>
          <w:szCs w:val="21"/>
        </w:rPr>
        <w:t>mentioned in </w:t>
      </w:r>
      <w:r w:rsidR="005D6BBC" w:rsidRPr="00E764F2">
        <w:rPr>
          <w:rFonts w:ascii="Times New Roman" w:hAnsi="Times New Roman" w:hint="eastAsia"/>
          <w:szCs w:val="21"/>
        </w:rPr>
        <w:t>our</w:t>
      </w:r>
      <w:r w:rsidR="005D6BBC" w:rsidRPr="00E764F2">
        <w:rPr>
          <w:rFonts w:ascii="Times New Roman" w:hAnsi="Times New Roman"/>
          <w:szCs w:val="21"/>
        </w:rPr>
        <w:t> article </w:t>
      </w:r>
      <w:r w:rsidR="005D6BBC" w:rsidRPr="00E764F2">
        <w:rPr>
          <w:rFonts w:ascii="Times New Roman" w:hAnsi="Times New Roman" w:hint="eastAsia"/>
          <w:szCs w:val="21"/>
        </w:rPr>
        <w:t>pr</w:t>
      </w:r>
      <w:r w:rsidR="00E764F2" w:rsidRPr="00E764F2">
        <w:rPr>
          <w:rFonts w:ascii="Times New Roman" w:hAnsi="Times New Roman" w:hint="eastAsia"/>
          <w:szCs w:val="21"/>
        </w:rPr>
        <w:t>e</w:t>
      </w:r>
      <w:r w:rsidR="005D6BBC" w:rsidRPr="00E764F2">
        <w:rPr>
          <w:rFonts w:ascii="Times New Roman" w:hAnsi="Times New Roman" w:hint="eastAsia"/>
          <w:szCs w:val="21"/>
        </w:rPr>
        <w:t xml:space="preserve">viously, labeled as shRNA-Huwe1-1. </w:t>
      </w:r>
      <w:proofErr w:type="spellStart"/>
      <w:r w:rsidR="005D6BBC" w:rsidRPr="00E764F2">
        <w:rPr>
          <w:rFonts w:ascii="Times New Roman" w:hAnsi="Times New Roman" w:hint="eastAsia"/>
          <w:szCs w:val="21"/>
        </w:rPr>
        <w:t>L</w:t>
      </w:r>
      <w:r w:rsidRPr="00E764F2">
        <w:rPr>
          <w:rFonts w:ascii="Times New Roman" w:hAnsi="Times New Roman"/>
          <w:szCs w:val="21"/>
        </w:rPr>
        <w:t>entiviral</w:t>
      </w:r>
      <w:proofErr w:type="spellEnd"/>
      <w:r w:rsidRPr="00E764F2">
        <w:rPr>
          <w:rFonts w:ascii="Times New Roman" w:hAnsi="Times New Roman"/>
          <w:szCs w:val="21"/>
        </w:rPr>
        <w:t xml:space="preserve"> vector was produced as previously described.</w:t>
      </w:r>
      <w:r w:rsidR="005D6BBC" w:rsidRPr="00E764F2">
        <w:rPr>
          <w:rFonts w:ascii="Times New Roman" w:hAnsi="Times New Roman" w:hint="eastAsia"/>
          <w:szCs w:val="21"/>
        </w:rPr>
        <w:t xml:space="preserve"> We firstly </w:t>
      </w:r>
      <w:r w:rsidR="005D6BBC" w:rsidRPr="00E764F2">
        <w:rPr>
          <w:rFonts w:ascii="Times New Roman" w:hAnsi="Times New Roman"/>
          <w:szCs w:val="21"/>
        </w:rPr>
        <w:t>examined</w:t>
      </w:r>
      <w:r w:rsidR="005D6BBC" w:rsidRPr="00E764F2">
        <w:rPr>
          <w:rFonts w:ascii="Times New Roman" w:hAnsi="Times New Roman" w:hint="eastAsia"/>
          <w:szCs w:val="21"/>
        </w:rPr>
        <w:t xml:space="preserve"> the expression of Huwe1 and Gadd45b at 24 h reperfusion after </w:t>
      </w:r>
      <w:r w:rsidR="005D6BBC" w:rsidRPr="00E764F2">
        <w:rPr>
          <w:rFonts w:ascii="Times New Roman" w:hAnsi="Times New Roman"/>
          <w:szCs w:val="21"/>
        </w:rPr>
        <w:t>treatment</w:t>
      </w:r>
      <w:r w:rsidR="005D6BBC" w:rsidRPr="00E764F2">
        <w:rPr>
          <w:rFonts w:ascii="Times New Roman" w:hAnsi="Times New Roman" w:hint="eastAsia"/>
          <w:szCs w:val="21"/>
        </w:rPr>
        <w:t xml:space="preserve"> with shRNA-Huwe1-2. </w:t>
      </w:r>
      <w:r w:rsidR="00346FBF" w:rsidRPr="00E764F2">
        <w:rPr>
          <w:rFonts w:ascii="Times New Roman" w:hAnsi="Times New Roman" w:hint="eastAsia"/>
          <w:szCs w:val="21"/>
        </w:rPr>
        <w:t xml:space="preserve">Treatment with shRNA-Huwe1-2 obviously decreased the expression of Huwe1 and increased the expression of Gadd45b at 24 h (Fig s1-a). ShRNA-Huwe1-2 had no effect on the mRNA level of Gadd45b at 24 h (Fig s1-b). </w:t>
      </w:r>
      <w:r w:rsidR="005D6BBC" w:rsidRPr="00E764F2">
        <w:rPr>
          <w:rFonts w:ascii="Times New Roman" w:hAnsi="Times New Roman" w:hint="eastAsia"/>
          <w:szCs w:val="21"/>
        </w:rPr>
        <w:t xml:space="preserve">We next </w:t>
      </w:r>
      <w:r w:rsidR="005D6BBC" w:rsidRPr="00E764F2">
        <w:rPr>
          <w:rFonts w:ascii="Times New Roman" w:hAnsi="Times New Roman"/>
          <w:szCs w:val="21"/>
        </w:rPr>
        <w:t>examined</w:t>
      </w:r>
      <w:r w:rsidR="005D6BBC" w:rsidRPr="00E764F2">
        <w:rPr>
          <w:rFonts w:ascii="Times New Roman" w:hAnsi="Times New Roman" w:hint="eastAsia"/>
          <w:szCs w:val="21"/>
        </w:rPr>
        <w:t xml:space="preserve"> the expression of Huwe1 and Gadd45b in normal cortex neuron cells after </w:t>
      </w:r>
      <w:r w:rsidR="005D6BBC" w:rsidRPr="00E764F2">
        <w:rPr>
          <w:rFonts w:ascii="Times New Roman" w:hAnsi="Times New Roman"/>
          <w:szCs w:val="21"/>
        </w:rPr>
        <w:t>treatment</w:t>
      </w:r>
      <w:r w:rsidR="005D6BBC" w:rsidRPr="00E764F2">
        <w:rPr>
          <w:rFonts w:ascii="Times New Roman" w:hAnsi="Times New Roman" w:hint="eastAsia"/>
          <w:szCs w:val="21"/>
        </w:rPr>
        <w:t xml:space="preserve"> with shRNA-Huwe1-1 or shRNA-Huwe1-2. </w:t>
      </w:r>
      <w:r w:rsidR="00346FBF" w:rsidRPr="00E764F2">
        <w:rPr>
          <w:rFonts w:ascii="Times New Roman" w:hAnsi="Times New Roman" w:hint="eastAsia"/>
          <w:szCs w:val="21"/>
        </w:rPr>
        <w:t xml:space="preserve">Treatment with shRNA-Huwe1-1 or shRNA-Huwe1-2 decreased the expression of Huwe1 and increased the expression of Gadd45b in normal cortex neuron cells (Fig s1-c). ShRNA-Huwe1-1 or shRNA-Huwe1-2 had no effect on the mRNA level of Gadd45b </w:t>
      </w:r>
      <w:r w:rsidR="00660F88">
        <w:rPr>
          <w:rFonts w:ascii="Times New Roman" w:hAnsi="Times New Roman" w:hint="eastAsia"/>
          <w:szCs w:val="21"/>
        </w:rPr>
        <w:t>in normal neuron cells</w:t>
      </w:r>
      <w:r w:rsidR="00346FBF" w:rsidRPr="00E764F2">
        <w:rPr>
          <w:rFonts w:ascii="Times New Roman" w:hAnsi="Times New Roman" w:hint="eastAsia"/>
          <w:szCs w:val="21"/>
        </w:rPr>
        <w:t xml:space="preserve"> (Fig s1-</w:t>
      </w:r>
      <w:r w:rsidR="007777CA" w:rsidRPr="00E764F2">
        <w:rPr>
          <w:rFonts w:ascii="Times New Roman" w:hAnsi="Times New Roman" w:hint="eastAsia"/>
          <w:szCs w:val="21"/>
        </w:rPr>
        <w:t>d</w:t>
      </w:r>
      <w:r w:rsidR="00346FBF" w:rsidRPr="00E764F2">
        <w:rPr>
          <w:rFonts w:ascii="Times New Roman" w:hAnsi="Times New Roman" w:hint="eastAsia"/>
          <w:szCs w:val="21"/>
        </w:rPr>
        <w:t>).</w:t>
      </w:r>
    </w:p>
    <w:p w:rsidR="00F35601" w:rsidRDefault="00F35601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Default="00E764F2" w:rsidP="00E764F2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764F2" w:rsidRPr="00E764F2" w:rsidRDefault="00E764F2" w:rsidP="00E764F2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E764F2">
        <w:rPr>
          <w:rFonts w:ascii="Times New Roman" w:hAnsi="Times New Roman" w:hint="eastAsia"/>
          <w:b/>
          <w:sz w:val="28"/>
          <w:szCs w:val="28"/>
        </w:rPr>
        <w:lastRenderedPageBreak/>
        <w:t xml:space="preserve">Figure </w:t>
      </w:r>
      <w:r w:rsidRPr="00E764F2">
        <w:rPr>
          <w:rFonts w:ascii="Times New Roman" w:hAnsi="Times New Roman"/>
          <w:b/>
          <w:sz w:val="28"/>
          <w:szCs w:val="28"/>
        </w:rPr>
        <w:t>legends</w:t>
      </w:r>
    </w:p>
    <w:p w:rsidR="00E764F2" w:rsidRDefault="00E764F2" w:rsidP="00E764F2">
      <w:pPr>
        <w:spacing w:line="480" w:lineRule="auto"/>
        <w:rPr>
          <w:rFonts w:ascii="Times New Roman" w:hAnsi="Times New Roman"/>
          <w:b/>
          <w:sz w:val="30"/>
          <w:szCs w:val="30"/>
        </w:rPr>
      </w:pPr>
    </w:p>
    <w:p w:rsidR="0002799C" w:rsidRPr="003D382E" w:rsidRDefault="00F35601" w:rsidP="0002799C">
      <w:pPr>
        <w:spacing w:line="480" w:lineRule="auto"/>
        <w:rPr>
          <w:rFonts w:ascii="Times New Roman" w:hAnsi="Times New Roman"/>
          <w:i/>
          <w:szCs w:val="21"/>
        </w:rPr>
      </w:pPr>
      <w:r w:rsidRPr="00E764F2">
        <w:rPr>
          <w:rFonts w:ascii="Times New Roman" w:hAnsi="Times New Roman" w:hint="eastAsia"/>
          <w:b/>
          <w:szCs w:val="21"/>
        </w:rPr>
        <w:t>Fig s</w:t>
      </w:r>
      <w:r w:rsidR="00346FBF" w:rsidRPr="00E764F2">
        <w:rPr>
          <w:rFonts w:ascii="Times New Roman" w:hAnsi="Times New Roman" w:hint="eastAsia"/>
          <w:b/>
          <w:szCs w:val="21"/>
        </w:rPr>
        <w:t>1</w:t>
      </w:r>
      <w:r w:rsidRPr="00E764F2">
        <w:rPr>
          <w:rFonts w:ascii="Times New Roman" w:hAnsi="Times New Roman" w:hint="eastAsia"/>
          <w:szCs w:val="21"/>
        </w:rPr>
        <w:t xml:space="preserve"> </w:t>
      </w:r>
      <w:proofErr w:type="gramStart"/>
      <w:r w:rsidR="005D6BBC" w:rsidRPr="00E764F2">
        <w:rPr>
          <w:rFonts w:ascii="Times New Roman" w:hAnsi="Times New Roman" w:hint="eastAsia"/>
          <w:b/>
          <w:szCs w:val="21"/>
        </w:rPr>
        <w:t>The</w:t>
      </w:r>
      <w:proofErr w:type="gramEnd"/>
      <w:r w:rsidR="005D6BBC" w:rsidRPr="00E764F2">
        <w:rPr>
          <w:rFonts w:ascii="Times New Roman" w:hAnsi="Times New Roman" w:hint="eastAsia"/>
          <w:b/>
          <w:szCs w:val="21"/>
        </w:rPr>
        <w:t xml:space="preserve"> expression of Huwe1 and Gadd45b after treatment with shRNA-Huwe1-2. </w:t>
      </w:r>
      <w:r w:rsidR="00346FBF" w:rsidRPr="00E764F2">
        <w:rPr>
          <w:rFonts w:ascii="Times New Roman" w:hAnsi="Times New Roman" w:hint="eastAsia"/>
          <w:szCs w:val="21"/>
        </w:rPr>
        <w:t xml:space="preserve">Neuron cells were treated with </w:t>
      </w:r>
      <w:bookmarkStart w:id="0" w:name="OLE_LINK110"/>
      <w:bookmarkStart w:id="1" w:name="OLE_LINK111"/>
      <w:proofErr w:type="spellStart"/>
      <w:r w:rsidR="00346FBF" w:rsidRPr="00E764F2">
        <w:rPr>
          <w:rFonts w:ascii="Times New Roman" w:hAnsi="Times New Roman"/>
          <w:szCs w:val="21"/>
        </w:rPr>
        <w:t>lentivir</w:t>
      </w:r>
      <w:r w:rsidR="00346FBF" w:rsidRPr="00E764F2">
        <w:rPr>
          <w:rFonts w:ascii="Times New Roman" w:hAnsi="Times New Roman" w:hint="eastAsia"/>
          <w:szCs w:val="21"/>
        </w:rPr>
        <w:t>us</w:t>
      </w:r>
      <w:bookmarkEnd w:id="0"/>
      <w:bookmarkEnd w:id="1"/>
      <w:proofErr w:type="spellEnd"/>
      <w:r w:rsidR="00346FBF" w:rsidRPr="00E764F2">
        <w:rPr>
          <w:rFonts w:ascii="Times New Roman" w:hAnsi="Times New Roman" w:hint="eastAsia"/>
          <w:szCs w:val="21"/>
        </w:rPr>
        <w:t xml:space="preserve"> shRNA-Huwe1-1 or shRNA-Huwe1-2 on DIV 3, and then exposed to OGD 3 h and reperfusion for 24 h on DIV 7. Cells were prepared for western blot and </w:t>
      </w:r>
      <w:proofErr w:type="spellStart"/>
      <w:r w:rsidR="00346FBF" w:rsidRPr="00E764F2">
        <w:rPr>
          <w:rFonts w:ascii="Times New Roman" w:hAnsi="Times New Roman" w:hint="eastAsia"/>
          <w:szCs w:val="21"/>
        </w:rPr>
        <w:t>qPCR</w:t>
      </w:r>
      <w:proofErr w:type="spellEnd"/>
      <w:r w:rsidR="00346FBF" w:rsidRPr="00E764F2">
        <w:rPr>
          <w:rFonts w:ascii="Times New Roman" w:hAnsi="Times New Roman" w:hint="eastAsia"/>
          <w:szCs w:val="21"/>
        </w:rPr>
        <w:t xml:space="preserve">. </w:t>
      </w:r>
      <w:proofErr w:type="gramStart"/>
      <w:r w:rsidR="005D6BBC" w:rsidRPr="00E764F2">
        <w:rPr>
          <w:rFonts w:ascii="Times New Roman" w:hAnsi="Times New Roman" w:hint="eastAsia"/>
          <w:i/>
          <w:szCs w:val="21"/>
        </w:rPr>
        <w:t>a</w:t>
      </w:r>
      <w:proofErr w:type="gramEnd"/>
      <w:r w:rsidR="005D6BBC" w:rsidRPr="00E764F2">
        <w:rPr>
          <w:rFonts w:ascii="Times New Roman" w:hAnsi="Times New Roman" w:hint="eastAsia"/>
          <w:b/>
          <w:i/>
          <w:szCs w:val="21"/>
        </w:rPr>
        <w:t xml:space="preserve"> </w:t>
      </w:r>
      <w:r w:rsidR="005D6BBC" w:rsidRPr="00E764F2">
        <w:rPr>
          <w:rFonts w:ascii="Times New Roman" w:hAnsi="Times New Roman"/>
          <w:szCs w:val="21"/>
        </w:rPr>
        <w:t xml:space="preserve">Western blot assay of Huwe1 and Gadd45b expression </w:t>
      </w:r>
      <w:r w:rsidR="005D6BBC" w:rsidRPr="00E764F2">
        <w:rPr>
          <w:rFonts w:ascii="Times New Roman" w:hAnsi="Times New Roman" w:hint="eastAsia"/>
          <w:szCs w:val="21"/>
        </w:rPr>
        <w:t>a</w:t>
      </w:r>
      <w:r w:rsidR="005D6BBC" w:rsidRPr="00E764F2">
        <w:rPr>
          <w:rFonts w:ascii="Times New Roman" w:hAnsi="Times New Roman"/>
          <w:szCs w:val="21"/>
        </w:rPr>
        <w:t xml:space="preserve">t the </w:t>
      </w:r>
      <w:r w:rsidR="005D6BBC" w:rsidRPr="00E764F2">
        <w:rPr>
          <w:rFonts w:ascii="Times New Roman" w:hAnsi="Times New Roman" w:hint="eastAsia"/>
          <w:szCs w:val="21"/>
        </w:rPr>
        <w:t>24 h</w:t>
      </w:r>
      <w:r w:rsidR="005D6BBC" w:rsidRPr="00E764F2">
        <w:rPr>
          <w:rFonts w:ascii="Times New Roman" w:hAnsi="Times New Roman"/>
          <w:szCs w:val="21"/>
        </w:rPr>
        <w:t xml:space="preserve"> after </w:t>
      </w:r>
      <w:r w:rsidR="00346FBF" w:rsidRPr="00E764F2">
        <w:rPr>
          <w:rFonts w:ascii="Times New Roman" w:hAnsi="Times New Roman" w:hint="eastAsia"/>
          <w:szCs w:val="21"/>
        </w:rPr>
        <w:t>treatment with shRNA-Huwe1-2</w:t>
      </w:r>
      <w:r w:rsidR="005D6BBC" w:rsidRPr="00E764F2">
        <w:rPr>
          <w:rFonts w:ascii="Times New Roman" w:hAnsi="Times New Roman" w:hint="eastAsia"/>
          <w:szCs w:val="21"/>
        </w:rPr>
        <w:t>.</w:t>
      </w:r>
      <w:r w:rsidR="00346FBF" w:rsidRPr="00E764F2">
        <w:rPr>
          <w:rFonts w:ascii="Times New Roman" w:hAnsi="Times New Roman" w:hint="eastAsia"/>
          <w:szCs w:val="21"/>
        </w:rPr>
        <w:t xml:space="preserve"> </w:t>
      </w:r>
      <w:proofErr w:type="gramStart"/>
      <w:r w:rsidR="00346FBF" w:rsidRPr="00E764F2">
        <w:rPr>
          <w:rFonts w:ascii="Times New Roman" w:hAnsi="Times New Roman" w:hint="eastAsia"/>
          <w:i/>
          <w:szCs w:val="21"/>
        </w:rPr>
        <w:t>b</w:t>
      </w:r>
      <w:proofErr w:type="gramEnd"/>
      <w:r w:rsidR="00346FBF" w:rsidRPr="00E764F2">
        <w:rPr>
          <w:rFonts w:ascii="Times New Roman" w:hAnsi="Times New Roman" w:hint="eastAsia"/>
          <w:i/>
          <w:szCs w:val="21"/>
        </w:rPr>
        <w:t xml:space="preserve"> </w:t>
      </w:r>
      <w:r w:rsidR="00346FBF" w:rsidRPr="00E764F2">
        <w:rPr>
          <w:rFonts w:ascii="Times New Roman" w:hAnsi="Times New Roman" w:hint="eastAsia"/>
          <w:szCs w:val="21"/>
        </w:rPr>
        <w:t xml:space="preserve">QPCR result of </w:t>
      </w:r>
      <w:r w:rsidR="00346FBF" w:rsidRPr="00E764F2">
        <w:rPr>
          <w:rFonts w:ascii="Times New Roman" w:hAnsi="Times New Roman"/>
          <w:szCs w:val="21"/>
        </w:rPr>
        <w:t xml:space="preserve">Huwe1 and Gadd45b expression </w:t>
      </w:r>
      <w:r w:rsidR="00346FBF" w:rsidRPr="00E764F2">
        <w:rPr>
          <w:rFonts w:ascii="Times New Roman" w:hAnsi="Times New Roman" w:hint="eastAsia"/>
          <w:szCs w:val="21"/>
        </w:rPr>
        <w:t>a</w:t>
      </w:r>
      <w:r w:rsidR="00346FBF" w:rsidRPr="00E764F2">
        <w:rPr>
          <w:rFonts w:ascii="Times New Roman" w:hAnsi="Times New Roman"/>
          <w:szCs w:val="21"/>
        </w:rPr>
        <w:t xml:space="preserve">t the </w:t>
      </w:r>
      <w:r w:rsidR="00346FBF" w:rsidRPr="00E764F2">
        <w:rPr>
          <w:rFonts w:ascii="Times New Roman" w:hAnsi="Times New Roman" w:hint="eastAsia"/>
          <w:szCs w:val="21"/>
        </w:rPr>
        <w:t>24 h</w:t>
      </w:r>
      <w:r w:rsidR="00346FBF" w:rsidRPr="00E764F2">
        <w:rPr>
          <w:rFonts w:ascii="Times New Roman" w:hAnsi="Times New Roman"/>
          <w:szCs w:val="21"/>
        </w:rPr>
        <w:t xml:space="preserve"> after </w:t>
      </w:r>
      <w:r w:rsidR="00346FBF" w:rsidRPr="00E764F2">
        <w:rPr>
          <w:rFonts w:ascii="Times New Roman" w:hAnsi="Times New Roman" w:hint="eastAsia"/>
          <w:szCs w:val="21"/>
        </w:rPr>
        <w:t>treatment with shRNA-Huwe1-2.</w:t>
      </w:r>
      <w:r w:rsidR="00346FBF" w:rsidRPr="00E764F2">
        <w:rPr>
          <w:rFonts w:ascii="Times New Roman" w:hAnsi="Times New Roman" w:hint="eastAsia"/>
          <w:i/>
          <w:szCs w:val="21"/>
        </w:rPr>
        <w:t xml:space="preserve"> </w:t>
      </w:r>
      <w:proofErr w:type="gramStart"/>
      <w:r w:rsidR="00346FBF" w:rsidRPr="00E764F2">
        <w:rPr>
          <w:rFonts w:ascii="Times New Roman" w:hAnsi="Times New Roman" w:hint="eastAsia"/>
          <w:i/>
          <w:szCs w:val="21"/>
        </w:rPr>
        <w:t>c</w:t>
      </w:r>
      <w:proofErr w:type="gramEnd"/>
      <w:r w:rsidR="00346FBF" w:rsidRPr="00E764F2">
        <w:rPr>
          <w:rFonts w:ascii="Times New Roman" w:hAnsi="Times New Roman" w:hint="eastAsia"/>
          <w:i/>
          <w:szCs w:val="21"/>
        </w:rPr>
        <w:t xml:space="preserve"> </w:t>
      </w:r>
      <w:r w:rsidR="00346FBF" w:rsidRPr="00E764F2">
        <w:rPr>
          <w:rFonts w:ascii="Times New Roman" w:hAnsi="Times New Roman"/>
          <w:szCs w:val="21"/>
        </w:rPr>
        <w:t xml:space="preserve">Western blot assay of Huwe1 and Gadd45b expression </w:t>
      </w:r>
      <w:r w:rsidR="001161B0">
        <w:rPr>
          <w:rFonts w:ascii="Times New Roman" w:hAnsi="Times New Roman" w:hint="eastAsia"/>
          <w:szCs w:val="21"/>
        </w:rPr>
        <w:t>in</w:t>
      </w:r>
      <w:r w:rsidR="001161B0" w:rsidRPr="00E764F2">
        <w:rPr>
          <w:rFonts w:ascii="Times New Roman" w:hAnsi="Times New Roman"/>
          <w:szCs w:val="21"/>
        </w:rPr>
        <w:t xml:space="preserve"> </w:t>
      </w:r>
      <w:r w:rsidR="00346FBF" w:rsidRPr="00E764F2">
        <w:rPr>
          <w:rFonts w:ascii="Times New Roman" w:hAnsi="Times New Roman" w:hint="eastAsia"/>
          <w:szCs w:val="21"/>
        </w:rPr>
        <w:t xml:space="preserve">normal neuron cells </w:t>
      </w:r>
      <w:r w:rsidR="00346FBF" w:rsidRPr="00E764F2">
        <w:rPr>
          <w:rFonts w:ascii="Times New Roman" w:hAnsi="Times New Roman"/>
          <w:szCs w:val="21"/>
        </w:rPr>
        <w:t xml:space="preserve">after </w:t>
      </w:r>
      <w:r w:rsidR="00346FBF" w:rsidRPr="00E764F2">
        <w:rPr>
          <w:rFonts w:ascii="Times New Roman" w:hAnsi="Times New Roman" w:hint="eastAsia"/>
          <w:szCs w:val="21"/>
        </w:rPr>
        <w:t xml:space="preserve">treatment with shRNA-Huwe1-1 or shRNA-Huwe1-2. </w:t>
      </w:r>
      <w:proofErr w:type="gramStart"/>
      <w:r w:rsidR="00346FBF" w:rsidRPr="00E764F2">
        <w:rPr>
          <w:rFonts w:ascii="Times New Roman" w:hAnsi="Times New Roman" w:hint="eastAsia"/>
          <w:i/>
          <w:szCs w:val="21"/>
        </w:rPr>
        <w:t>d</w:t>
      </w:r>
      <w:proofErr w:type="gramEnd"/>
      <w:r w:rsidR="00346FBF" w:rsidRPr="00E764F2">
        <w:rPr>
          <w:rFonts w:ascii="Times New Roman" w:hAnsi="Times New Roman" w:hint="eastAsia"/>
          <w:i/>
          <w:szCs w:val="21"/>
        </w:rPr>
        <w:t xml:space="preserve"> </w:t>
      </w:r>
      <w:proofErr w:type="spellStart"/>
      <w:r w:rsidR="0002799C">
        <w:rPr>
          <w:rFonts w:ascii="Times New Roman" w:hAnsi="Times New Roman" w:hint="eastAsia"/>
          <w:szCs w:val="21"/>
        </w:rPr>
        <w:t>q</w:t>
      </w:r>
      <w:r w:rsidR="00346FBF" w:rsidRPr="00E764F2">
        <w:rPr>
          <w:rFonts w:ascii="Times New Roman" w:hAnsi="Times New Roman" w:hint="eastAsia"/>
          <w:szCs w:val="21"/>
        </w:rPr>
        <w:t>PCR</w:t>
      </w:r>
      <w:proofErr w:type="spellEnd"/>
      <w:r w:rsidR="00346FBF" w:rsidRPr="00E764F2">
        <w:rPr>
          <w:rFonts w:ascii="Times New Roman" w:hAnsi="Times New Roman" w:hint="eastAsia"/>
          <w:szCs w:val="21"/>
        </w:rPr>
        <w:t xml:space="preserve"> result of </w:t>
      </w:r>
      <w:r w:rsidR="00346FBF" w:rsidRPr="00E764F2">
        <w:rPr>
          <w:rFonts w:ascii="Times New Roman" w:hAnsi="Times New Roman"/>
          <w:szCs w:val="21"/>
        </w:rPr>
        <w:t xml:space="preserve">Huwe1 and Gadd45b </w:t>
      </w:r>
      <w:r w:rsidR="00E764F2">
        <w:rPr>
          <w:rFonts w:ascii="Times New Roman" w:hAnsi="Times New Roman" w:hint="eastAsia"/>
          <w:szCs w:val="21"/>
        </w:rPr>
        <w:t>in</w:t>
      </w:r>
      <w:r w:rsidR="00346FBF" w:rsidRPr="00E764F2">
        <w:rPr>
          <w:rFonts w:ascii="Times New Roman" w:hAnsi="Times New Roman"/>
          <w:szCs w:val="21"/>
        </w:rPr>
        <w:t xml:space="preserve"> </w:t>
      </w:r>
      <w:r w:rsidR="00346FBF" w:rsidRPr="00E764F2">
        <w:rPr>
          <w:rFonts w:ascii="Times New Roman" w:hAnsi="Times New Roman" w:hint="eastAsia"/>
          <w:szCs w:val="21"/>
        </w:rPr>
        <w:t xml:space="preserve">normal neuron cells </w:t>
      </w:r>
      <w:r w:rsidR="00346FBF" w:rsidRPr="00E764F2">
        <w:rPr>
          <w:rFonts w:ascii="Times New Roman" w:hAnsi="Times New Roman"/>
          <w:szCs w:val="21"/>
        </w:rPr>
        <w:t xml:space="preserve">after </w:t>
      </w:r>
      <w:r w:rsidR="00346FBF" w:rsidRPr="00E764F2">
        <w:rPr>
          <w:rFonts w:ascii="Times New Roman" w:hAnsi="Times New Roman" w:hint="eastAsia"/>
          <w:szCs w:val="21"/>
        </w:rPr>
        <w:t>treatment with shRNA-Huwe1-1 or shRNA-Huwe1-2.</w:t>
      </w:r>
      <w:r w:rsidR="0002799C" w:rsidRPr="00531C7C">
        <w:rPr>
          <w:rFonts w:ascii="Times New Roman" w:hAnsi="Times New Roman" w:hint="eastAsia"/>
          <w:szCs w:val="21"/>
        </w:rPr>
        <w:t xml:space="preserve"> </w:t>
      </w:r>
      <w:proofErr w:type="spellStart"/>
      <w:r w:rsidR="0002799C" w:rsidRPr="000E25B6">
        <w:rPr>
          <w:rFonts w:ascii="Times New Roman" w:hAnsi="Times New Roman" w:hint="eastAsia"/>
          <w:i/>
          <w:szCs w:val="21"/>
        </w:rPr>
        <w:t>Tub</w:t>
      </w:r>
      <w:r w:rsidR="0002799C">
        <w:rPr>
          <w:rFonts w:ascii="Times New Roman" w:hAnsi="Times New Roman" w:hint="eastAsia"/>
          <w:i/>
          <w:szCs w:val="21"/>
        </w:rPr>
        <w:t>u</w:t>
      </w:r>
      <w:r w:rsidR="0002799C" w:rsidRPr="000E25B6">
        <w:rPr>
          <w:rFonts w:ascii="Times New Roman" w:hAnsi="Times New Roman" w:hint="eastAsia"/>
          <w:i/>
          <w:szCs w:val="21"/>
        </w:rPr>
        <w:t>lin</w:t>
      </w:r>
      <w:proofErr w:type="spellEnd"/>
      <w:r w:rsidR="0002799C" w:rsidRPr="000E25B6">
        <w:rPr>
          <w:rFonts w:ascii="Times New Roman" w:hAnsi="Times New Roman"/>
          <w:i/>
          <w:szCs w:val="21"/>
        </w:rPr>
        <w:t xml:space="preserve"> was used as an internal control</w:t>
      </w:r>
      <w:r w:rsidR="0002799C" w:rsidRPr="000E25B6">
        <w:rPr>
          <w:rFonts w:ascii="Times New Roman" w:hAnsi="Times New Roman" w:hint="eastAsia"/>
          <w:i/>
          <w:szCs w:val="21"/>
        </w:rPr>
        <w:t xml:space="preserve"> for western blot</w:t>
      </w:r>
      <w:r w:rsidR="0002799C" w:rsidRPr="000E25B6">
        <w:rPr>
          <w:rFonts w:ascii="Times New Roman" w:hAnsi="Times New Roman"/>
          <w:i/>
          <w:szCs w:val="21"/>
        </w:rPr>
        <w:t>;</w:t>
      </w:r>
      <w:r w:rsidR="0002799C" w:rsidRPr="000E25B6">
        <w:rPr>
          <w:rFonts w:ascii="Times New Roman" w:hAnsi="Times New Roman" w:hint="eastAsia"/>
          <w:i/>
          <w:szCs w:val="21"/>
        </w:rPr>
        <w:t xml:space="preserve"> GADPH</w:t>
      </w:r>
      <w:r w:rsidR="0002799C" w:rsidRPr="000E25B6">
        <w:rPr>
          <w:rFonts w:ascii="Times New Roman" w:hAnsi="Times New Roman"/>
          <w:i/>
          <w:szCs w:val="21"/>
        </w:rPr>
        <w:t xml:space="preserve"> was used as an internal control</w:t>
      </w:r>
      <w:r w:rsidR="0002799C" w:rsidRPr="000E25B6">
        <w:rPr>
          <w:rFonts w:ascii="Times New Roman" w:hAnsi="Times New Roman" w:hint="eastAsia"/>
          <w:i/>
          <w:szCs w:val="21"/>
        </w:rPr>
        <w:t xml:space="preserve"> for qPCR.</w:t>
      </w:r>
      <w:r w:rsidR="0002799C" w:rsidRPr="00531C7C">
        <w:rPr>
          <w:rFonts w:ascii="Times New Roman" w:hAnsi="Times New Roman"/>
          <w:i/>
          <w:szCs w:val="21"/>
        </w:rPr>
        <w:t>*p</w:t>
      </w:r>
      <w:r w:rsidR="0002799C" w:rsidRPr="00531C7C">
        <w:rPr>
          <w:rFonts w:ascii="Times New Roman" w:hAnsi="Times New Roman" w:hint="eastAsia"/>
          <w:i/>
          <w:szCs w:val="21"/>
        </w:rPr>
        <w:t>&lt;</w:t>
      </w:r>
      <w:r w:rsidR="0002799C" w:rsidRPr="00531C7C">
        <w:rPr>
          <w:rFonts w:ascii="Times New Roman" w:hAnsi="Times New Roman"/>
          <w:i/>
          <w:szCs w:val="21"/>
        </w:rPr>
        <w:t>0.05 versus control,</w:t>
      </w:r>
      <w:r w:rsidR="0002799C" w:rsidRPr="00531C7C">
        <w:rPr>
          <w:rFonts w:ascii="Times New Roman" w:hAnsi="Times New Roman" w:hint="eastAsia"/>
          <w:i/>
          <w:szCs w:val="21"/>
        </w:rPr>
        <w:t xml:space="preserve"> </w:t>
      </w:r>
      <w:r w:rsidR="00606CCB" w:rsidRPr="00606CCB">
        <w:rPr>
          <w:rFonts w:ascii="Times New Roman" w:hAnsi="Times New Roman"/>
          <w:b/>
          <w:i/>
          <w:szCs w:val="21"/>
          <w:vertAlign w:val="superscript"/>
        </w:rPr>
        <w:t>#</w:t>
      </w:r>
      <w:r w:rsidR="0002799C" w:rsidRPr="00531C7C">
        <w:rPr>
          <w:rFonts w:ascii="Times New Roman" w:hAnsi="Times New Roman"/>
          <w:i/>
          <w:szCs w:val="21"/>
        </w:rPr>
        <w:t>p</w:t>
      </w:r>
      <w:r w:rsidR="0002799C" w:rsidRPr="00531C7C">
        <w:rPr>
          <w:rFonts w:ascii="Times New Roman" w:hAnsi="Times New Roman" w:hint="eastAsia"/>
          <w:i/>
          <w:szCs w:val="21"/>
        </w:rPr>
        <w:t>&lt;</w:t>
      </w:r>
      <w:r w:rsidR="0002799C" w:rsidRPr="00531C7C">
        <w:rPr>
          <w:rFonts w:ascii="Times New Roman" w:hAnsi="Times New Roman"/>
          <w:i/>
          <w:szCs w:val="21"/>
        </w:rPr>
        <w:t xml:space="preserve">0.05 versus </w:t>
      </w:r>
      <w:r w:rsidR="0002799C" w:rsidRPr="00531C7C">
        <w:rPr>
          <w:rFonts w:ascii="Times New Roman" w:hAnsi="Times New Roman" w:hint="eastAsia"/>
          <w:i/>
          <w:szCs w:val="21"/>
        </w:rPr>
        <w:t>LV-GFP-ctrl.</w:t>
      </w:r>
      <w:r w:rsidR="0002799C" w:rsidRPr="003D382E">
        <w:rPr>
          <w:rFonts w:ascii="Times New Roman" w:hAnsi="Times New Roman"/>
          <w:i/>
          <w:szCs w:val="21"/>
        </w:rPr>
        <w:t xml:space="preserve"> </w:t>
      </w:r>
    </w:p>
    <w:p w:rsidR="00933469" w:rsidRPr="00E764F2" w:rsidRDefault="00933469" w:rsidP="00E764F2">
      <w:pPr>
        <w:spacing w:line="480" w:lineRule="auto"/>
        <w:rPr>
          <w:rFonts w:ascii="Times New Roman" w:hAnsi="Times New Roman"/>
          <w:szCs w:val="21"/>
        </w:rPr>
      </w:pPr>
    </w:p>
    <w:sectPr w:rsidR="00933469" w:rsidRPr="00E764F2" w:rsidSect="00933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1B7" w:rsidRDefault="007041B7" w:rsidP="00F35601">
      <w:r>
        <w:separator/>
      </w:r>
    </w:p>
  </w:endnote>
  <w:endnote w:type="continuationSeparator" w:id="0">
    <w:p w:rsidR="007041B7" w:rsidRDefault="007041B7" w:rsidP="00F356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1B7" w:rsidRDefault="007041B7" w:rsidP="00F35601">
      <w:r>
        <w:separator/>
      </w:r>
    </w:p>
  </w:footnote>
  <w:footnote w:type="continuationSeparator" w:id="0">
    <w:p w:rsidR="007041B7" w:rsidRDefault="007041B7" w:rsidP="00F356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5601"/>
    <w:rsid w:val="000008E1"/>
    <w:rsid w:val="00001576"/>
    <w:rsid w:val="00003A93"/>
    <w:rsid w:val="00003AFA"/>
    <w:rsid w:val="0000414D"/>
    <w:rsid w:val="000077E9"/>
    <w:rsid w:val="00010B51"/>
    <w:rsid w:val="00010CB7"/>
    <w:rsid w:val="00011651"/>
    <w:rsid w:val="000116DD"/>
    <w:rsid w:val="00011CB2"/>
    <w:rsid w:val="00011D6C"/>
    <w:rsid w:val="000126A2"/>
    <w:rsid w:val="000136A1"/>
    <w:rsid w:val="000175F8"/>
    <w:rsid w:val="00021589"/>
    <w:rsid w:val="000216EB"/>
    <w:rsid w:val="0002174A"/>
    <w:rsid w:val="00021F56"/>
    <w:rsid w:val="00022AA0"/>
    <w:rsid w:val="00022E35"/>
    <w:rsid w:val="00022EAB"/>
    <w:rsid w:val="00024DC5"/>
    <w:rsid w:val="00026BFC"/>
    <w:rsid w:val="0002799C"/>
    <w:rsid w:val="00030896"/>
    <w:rsid w:val="00030EF4"/>
    <w:rsid w:val="0003252D"/>
    <w:rsid w:val="00032576"/>
    <w:rsid w:val="00032A79"/>
    <w:rsid w:val="0003329C"/>
    <w:rsid w:val="0003334E"/>
    <w:rsid w:val="0003389B"/>
    <w:rsid w:val="000338CF"/>
    <w:rsid w:val="0003395F"/>
    <w:rsid w:val="00033EEC"/>
    <w:rsid w:val="0003498C"/>
    <w:rsid w:val="000352C8"/>
    <w:rsid w:val="00035432"/>
    <w:rsid w:val="00035B4A"/>
    <w:rsid w:val="00035F15"/>
    <w:rsid w:val="00036053"/>
    <w:rsid w:val="00036467"/>
    <w:rsid w:val="0003778E"/>
    <w:rsid w:val="00040016"/>
    <w:rsid w:val="00040204"/>
    <w:rsid w:val="00040E3E"/>
    <w:rsid w:val="0004134E"/>
    <w:rsid w:val="0004152E"/>
    <w:rsid w:val="00041894"/>
    <w:rsid w:val="00041AA5"/>
    <w:rsid w:val="00041C1F"/>
    <w:rsid w:val="00042594"/>
    <w:rsid w:val="00042BD3"/>
    <w:rsid w:val="00042C1B"/>
    <w:rsid w:val="00042EBD"/>
    <w:rsid w:val="00043614"/>
    <w:rsid w:val="00043D9C"/>
    <w:rsid w:val="0004628B"/>
    <w:rsid w:val="00046A8D"/>
    <w:rsid w:val="0005026A"/>
    <w:rsid w:val="00050561"/>
    <w:rsid w:val="00050EFD"/>
    <w:rsid w:val="0005171E"/>
    <w:rsid w:val="000534CB"/>
    <w:rsid w:val="00054AA1"/>
    <w:rsid w:val="00054C37"/>
    <w:rsid w:val="00054F91"/>
    <w:rsid w:val="00056FD7"/>
    <w:rsid w:val="00057744"/>
    <w:rsid w:val="0005782A"/>
    <w:rsid w:val="0006075F"/>
    <w:rsid w:val="0006098F"/>
    <w:rsid w:val="00060C7B"/>
    <w:rsid w:val="0006246C"/>
    <w:rsid w:val="000633B4"/>
    <w:rsid w:val="00063ED3"/>
    <w:rsid w:val="000641DD"/>
    <w:rsid w:val="00066D40"/>
    <w:rsid w:val="000700A2"/>
    <w:rsid w:val="0007201C"/>
    <w:rsid w:val="000720C5"/>
    <w:rsid w:val="00073C8B"/>
    <w:rsid w:val="00075BD3"/>
    <w:rsid w:val="0007647D"/>
    <w:rsid w:val="00077182"/>
    <w:rsid w:val="000802FE"/>
    <w:rsid w:val="00080456"/>
    <w:rsid w:val="00081628"/>
    <w:rsid w:val="000819C3"/>
    <w:rsid w:val="000825DE"/>
    <w:rsid w:val="00083A3E"/>
    <w:rsid w:val="00083E02"/>
    <w:rsid w:val="000848F2"/>
    <w:rsid w:val="00084BCD"/>
    <w:rsid w:val="00086A3D"/>
    <w:rsid w:val="0008741B"/>
    <w:rsid w:val="00091CD2"/>
    <w:rsid w:val="00092566"/>
    <w:rsid w:val="00093B60"/>
    <w:rsid w:val="00095F79"/>
    <w:rsid w:val="000967B9"/>
    <w:rsid w:val="00096C60"/>
    <w:rsid w:val="00097418"/>
    <w:rsid w:val="00097483"/>
    <w:rsid w:val="00097A9F"/>
    <w:rsid w:val="000A0676"/>
    <w:rsid w:val="000A0F42"/>
    <w:rsid w:val="000A1136"/>
    <w:rsid w:val="000A15AC"/>
    <w:rsid w:val="000A1B8A"/>
    <w:rsid w:val="000A38DE"/>
    <w:rsid w:val="000A3A1F"/>
    <w:rsid w:val="000A3C4A"/>
    <w:rsid w:val="000A5170"/>
    <w:rsid w:val="000A5884"/>
    <w:rsid w:val="000A6F60"/>
    <w:rsid w:val="000A6F88"/>
    <w:rsid w:val="000B172F"/>
    <w:rsid w:val="000B17F7"/>
    <w:rsid w:val="000B3065"/>
    <w:rsid w:val="000B332C"/>
    <w:rsid w:val="000B417C"/>
    <w:rsid w:val="000B4EE2"/>
    <w:rsid w:val="000B571C"/>
    <w:rsid w:val="000B6B58"/>
    <w:rsid w:val="000B7482"/>
    <w:rsid w:val="000B78BD"/>
    <w:rsid w:val="000B7EBD"/>
    <w:rsid w:val="000C082D"/>
    <w:rsid w:val="000C094D"/>
    <w:rsid w:val="000C142A"/>
    <w:rsid w:val="000C17EB"/>
    <w:rsid w:val="000C24DE"/>
    <w:rsid w:val="000C3E6B"/>
    <w:rsid w:val="000C4204"/>
    <w:rsid w:val="000C42AD"/>
    <w:rsid w:val="000C5C01"/>
    <w:rsid w:val="000C5C71"/>
    <w:rsid w:val="000C69B2"/>
    <w:rsid w:val="000C6D8F"/>
    <w:rsid w:val="000C751B"/>
    <w:rsid w:val="000C76CE"/>
    <w:rsid w:val="000D05B8"/>
    <w:rsid w:val="000D1311"/>
    <w:rsid w:val="000D194B"/>
    <w:rsid w:val="000D25E0"/>
    <w:rsid w:val="000D26A9"/>
    <w:rsid w:val="000D2781"/>
    <w:rsid w:val="000D3636"/>
    <w:rsid w:val="000D4424"/>
    <w:rsid w:val="000D46E8"/>
    <w:rsid w:val="000D4C76"/>
    <w:rsid w:val="000D4D6F"/>
    <w:rsid w:val="000D50CD"/>
    <w:rsid w:val="000D5A85"/>
    <w:rsid w:val="000E4583"/>
    <w:rsid w:val="000E555A"/>
    <w:rsid w:val="000E59C2"/>
    <w:rsid w:val="000E6355"/>
    <w:rsid w:val="000E79AD"/>
    <w:rsid w:val="000E7B70"/>
    <w:rsid w:val="000F00DA"/>
    <w:rsid w:val="000F1DB9"/>
    <w:rsid w:val="000F1F9A"/>
    <w:rsid w:val="000F2F07"/>
    <w:rsid w:val="000F3E62"/>
    <w:rsid w:val="000F5DF2"/>
    <w:rsid w:val="000F5FEF"/>
    <w:rsid w:val="000F747E"/>
    <w:rsid w:val="00100957"/>
    <w:rsid w:val="00101387"/>
    <w:rsid w:val="00101BEE"/>
    <w:rsid w:val="0010236E"/>
    <w:rsid w:val="00104D73"/>
    <w:rsid w:val="00105AF0"/>
    <w:rsid w:val="00106177"/>
    <w:rsid w:val="00106247"/>
    <w:rsid w:val="00107A10"/>
    <w:rsid w:val="00107A78"/>
    <w:rsid w:val="00107B06"/>
    <w:rsid w:val="00107C58"/>
    <w:rsid w:val="00107FD7"/>
    <w:rsid w:val="00111481"/>
    <w:rsid w:val="00112053"/>
    <w:rsid w:val="001127A2"/>
    <w:rsid w:val="00112ABF"/>
    <w:rsid w:val="00112E27"/>
    <w:rsid w:val="0011338A"/>
    <w:rsid w:val="0011452B"/>
    <w:rsid w:val="00115A3A"/>
    <w:rsid w:val="001161B0"/>
    <w:rsid w:val="00121A79"/>
    <w:rsid w:val="00122B34"/>
    <w:rsid w:val="0012331B"/>
    <w:rsid w:val="00124C6A"/>
    <w:rsid w:val="00124D9B"/>
    <w:rsid w:val="00125498"/>
    <w:rsid w:val="00125531"/>
    <w:rsid w:val="00125567"/>
    <w:rsid w:val="001272E9"/>
    <w:rsid w:val="001314C1"/>
    <w:rsid w:val="00131B1C"/>
    <w:rsid w:val="00132334"/>
    <w:rsid w:val="00134651"/>
    <w:rsid w:val="001347A9"/>
    <w:rsid w:val="00135372"/>
    <w:rsid w:val="001360D3"/>
    <w:rsid w:val="0013657B"/>
    <w:rsid w:val="0013684B"/>
    <w:rsid w:val="001379A5"/>
    <w:rsid w:val="00137B7A"/>
    <w:rsid w:val="00137EFA"/>
    <w:rsid w:val="00140970"/>
    <w:rsid w:val="00141118"/>
    <w:rsid w:val="001418F8"/>
    <w:rsid w:val="00141FCD"/>
    <w:rsid w:val="00142138"/>
    <w:rsid w:val="00142FCB"/>
    <w:rsid w:val="001435AD"/>
    <w:rsid w:val="00144E43"/>
    <w:rsid w:val="0014518A"/>
    <w:rsid w:val="0014682A"/>
    <w:rsid w:val="00147DC6"/>
    <w:rsid w:val="00147EA1"/>
    <w:rsid w:val="0015041C"/>
    <w:rsid w:val="00150441"/>
    <w:rsid w:val="001509DB"/>
    <w:rsid w:val="00154B99"/>
    <w:rsid w:val="0015520A"/>
    <w:rsid w:val="00155E85"/>
    <w:rsid w:val="0015640B"/>
    <w:rsid w:val="00160683"/>
    <w:rsid w:val="00160710"/>
    <w:rsid w:val="00161A48"/>
    <w:rsid w:val="00161AE3"/>
    <w:rsid w:val="00162236"/>
    <w:rsid w:val="00162E6E"/>
    <w:rsid w:val="00163A7D"/>
    <w:rsid w:val="00165BD2"/>
    <w:rsid w:val="0016659A"/>
    <w:rsid w:val="001674DD"/>
    <w:rsid w:val="00167674"/>
    <w:rsid w:val="00167DE7"/>
    <w:rsid w:val="001709E6"/>
    <w:rsid w:val="00171B72"/>
    <w:rsid w:val="00171CB2"/>
    <w:rsid w:val="00172741"/>
    <w:rsid w:val="00172A66"/>
    <w:rsid w:val="001733AC"/>
    <w:rsid w:val="001741C7"/>
    <w:rsid w:val="0017442D"/>
    <w:rsid w:val="00175DDB"/>
    <w:rsid w:val="00176077"/>
    <w:rsid w:val="00176F62"/>
    <w:rsid w:val="001771C8"/>
    <w:rsid w:val="001811B6"/>
    <w:rsid w:val="001817A4"/>
    <w:rsid w:val="001824BF"/>
    <w:rsid w:val="00182903"/>
    <w:rsid w:val="00183176"/>
    <w:rsid w:val="00183B31"/>
    <w:rsid w:val="00185D2D"/>
    <w:rsid w:val="0018632D"/>
    <w:rsid w:val="00187AF2"/>
    <w:rsid w:val="00187C7E"/>
    <w:rsid w:val="00187F88"/>
    <w:rsid w:val="00191268"/>
    <w:rsid w:val="00191A15"/>
    <w:rsid w:val="00191D13"/>
    <w:rsid w:val="0019262F"/>
    <w:rsid w:val="00193CE7"/>
    <w:rsid w:val="00193DD5"/>
    <w:rsid w:val="0019427B"/>
    <w:rsid w:val="00194D8A"/>
    <w:rsid w:val="00194EB8"/>
    <w:rsid w:val="00196353"/>
    <w:rsid w:val="0019791C"/>
    <w:rsid w:val="0019796E"/>
    <w:rsid w:val="001A0916"/>
    <w:rsid w:val="001A0B7C"/>
    <w:rsid w:val="001A1040"/>
    <w:rsid w:val="001A1459"/>
    <w:rsid w:val="001A15E6"/>
    <w:rsid w:val="001A325D"/>
    <w:rsid w:val="001A67C3"/>
    <w:rsid w:val="001A6F6E"/>
    <w:rsid w:val="001A7364"/>
    <w:rsid w:val="001B0030"/>
    <w:rsid w:val="001B00B5"/>
    <w:rsid w:val="001B14AB"/>
    <w:rsid w:val="001B1F65"/>
    <w:rsid w:val="001B2033"/>
    <w:rsid w:val="001B2576"/>
    <w:rsid w:val="001B2DE4"/>
    <w:rsid w:val="001B2E04"/>
    <w:rsid w:val="001B2E31"/>
    <w:rsid w:val="001B4CC7"/>
    <w:rsid w:val="001B50DC"/>
    <w:rsid w:val="001B5245"/>
    <w:rsid w:val="001B5D09"/>
    <w:rsid w:val="001C12DC"/>
    <w:rsid w:val="001C1EE4"/>
    <w:rsid w:val="001C21A0"/>
    <w:rsid w:val="001C2869"/>
    <w:rsid w:val="001C5271"/>
    <w:rsid w:val="001C5947"/>
    <w:rsid w:val="001C5CB2"/>
    <w:rsid w:val="001C6860"/>
    <w:rsid w:val="001C686D"/>
    <w:rsid w:val="001C7131"/>
    <w:rsid w:val="001C72C4"/>
    <w:rsid w:val="001C7D5A"/>
    <w:rsid w:val="001D0221"/>
    <w:rsid w:val="001D1660"/>
    <w:rsid w:val="001D1765"/>
    <w:rsid w:val="001D50B8"/>
    <w:rsid w:val="001D589E"/>
    <w:rsid w:val="001D5D33"/>
    <w:rsid w:val="001D6295"/>
    <w:rsid w:val="001D74AF"/>
    <w:rsid w:val="001E066B"/>
    <w:rsid w:val="001E07A0"/>
    <w:rsid w:val="001E0DE2"/>
    <w:rsid w:val="001E1845"/>
    <w:rsid w:val="001E18B8"/>
    <w:rsid w:val="001E1C99"/>
    <w:rsid w:val="001E1E83"/>
    <w:rsid w:val="001E2024"/>
    <w:rsid w:val="001E28C5"/>
    <w:rsid w:val="001E29DE"/>
    <w:rsid w:val="001E2B23"/>
    <w:rsid w:val="001E324A"/>
    <w:rsid w:val="001E33C1"/>
    <w:rsid w:val="001E3AE5"/>
    <w:rsid w:val="001E415F"/>
    <w:rsid w:val="001E4945"/>
    <w:rsid w:val="001E4B45"/>
    <w:rsid w:val="001E5FA1"/>
    <w:rsid w:val="001F1906"/>
    <w:rsid w:val="001F2369"/>
    <w:rsid w:val="001F345A"/>
    <w:rsid w:val="001F360E"/>
    <w:rsid w:val="001F3982"/>
    <w:rsid w:val="001F3B13"/>
    <w:rsid w:val="001F3E5D"/>
    <w:rsid w:val="001F48B6"/>
    <w:rsid w:val="001F4CFA"/>
    <w:rsid w:val="001F5575"/>
    <w:rsid w:val="001F7CE8"/>
    <w:rsid w:val="0020058A"/>
    <w:rsid w:val="00200B5A"/>
    <w:rsid w:val="00200DE6"/>
    <w:rsid w:val="0020180A"/>
    <w:rsid w:val="00203255"/>
    <w:rsid w:val="002037AB"/>
    <w:rsid w:val="0020606E"/>
    <w:rsid w:val="0020670F"/>
    <w:rsid w:val="00206C98"/>
    <w:rsid w:val="002112C1"/>
    <w:rsid w:val="00212C0D"/>
    <w:rsid w:val="0021329D"/>
    <w:rsid w:val="00213E41"/>
    <w:rsid w:val="002146A4"/>
    <w:rsid w:val="00214C1C"/>
    <w:rsid w:val="002150D8"/>
    <w:rsid w:val="002152B8"/>
    <w:rsid w:val="00215A2B"/>
    <w:rsid w:val="002162C0"/>
    <w:rsid w:val="00216634"/>
    <w:rsid w:val="00216D03"/>
    <w:rsid w:val="00217B6A"/>
    <w:rsid w:val="002200F5"/>
    <w:rsid w:val="002205D4"/>
    <w:rsid w:val="00220734"/>
    <w:rsid w:val="002219D9"/>
    <w:rsid w:val="002242E9"/>
    <w:rsid w:val="00224403"/>
    <w:rsid w:val="00224906"/>
    <w:rsid w:val="00224E18"/>
    <w:rsid w:val="00226104"/>
    <w:rsid w:val="002267DE"/>
    <w:rsid w:val="002270CD"/>
    <w:rsid w:val="00227A66"/>
    <w:rsid w:val="00230F89"/>
    <w:rsid w:val="00231B89"/>
    <w:rsid w:val="002324BD"/>
    <w:rsid w:val="00232D0F"/>
    <w:rsid w:val="0023406D"/>
    <w:rsid w:val="00234697"/>
    <w:rsid w:val="00234B06"/>
    <w:rsid w:val="00235026"/>
    <w:rsid w:val="0023775F"/>
    <w:rsid w:val="00237BDA"/>
    <w:rsid w:val="002405FF"/>
    <w:rsid w:val="00241B2D"/>
    <w:rsid w:val="00241FFC"/>
    <w:rsid w:val="00242E3B"/>
    <w:rsid w:val="00243138"/>
    <w:rsid w:val="00243FFC"/>
    <w:rsid w:val="0024451B"/>
    <w:rsid w:val="00244B0A"/>
    <w:rsid w:val="00244EB4"/>
    <w:rsid w:val="00245B1F"/>
    <w:rsid w:val="00245ED1"/>
    <w:rsid w:val="002476C8"/>
    <w:rsid w:val="00247B41"/>
    <w:rsid w:val="00247BCA"/>
    <w:rsid w:val="00251CC4"/>
    <w:rsid w:val="00252661"/>
    <w:rsid w:val="00253134"/>
    <w:rsid w:val="0025496E"/>
    <w:rsid w:val="002562B7"/>
    <w:rsid w:val="00256A47"/>
    <w:rsid w:val="00256E36"/>
    <w:rsid w:val="002603B9"/>
    <w:rsid w:val="00261C50"/>
    <w:rsid w:val="00262134"/>
    <w:rsid w:val="00262650"/>
    <w:rsid w:val="00263343"/>
    <w:rsid w:val="0026344C"/>
    <w:rsid w:val="00264159"/>
    <w:rsid w:val="00264AAE"/>
    <w:rsid w:val="00265D20"/>
    <w:rsid w:val="00265E42"/>
    <w:rsid w:val="00266D52"/>
    <w:rsid w:val="00266EDD"/>
    <w:rsid w:val="00267474"/>
    <w:rsid w:val="0027153C"/>
    <w:rsid w:val="002727F5"/>
    <w:rsid w:val="00273815"/>
    <w:rsid w:val="00274154"/>
    <w:rsid w:val="00274393"/>
    <w:rsid w:val="00274465"/>
    <w:rsid w:val="00274ED6"/>
    <w:rsid w:val="00274F56"/>
    <w:rsid w:val="002757CA"/>
    <w:rsid w:val="002758B8"/>
    <w:rsid w:val="00275D29"/>
    <w:rsid w:val="00275F6E"/>
    <w:rsid w:val="00276124"/>
    <w:rsid w:val="00277519"/>
    <w:rsid w:val="00277683"/>
    <w:rsid w:val="0028041F"/>
    <w:rsid w:val="00281ECC"/>
    <w:rsid w:val="002827F5"/>
    <w:rsid w:val="00283C6F"/>
    <w:rsid w:val="00284175"/>
    <w:rsid w:val="002851BC"/>
    <w:rsid w:val="0028577E"/>
    <w:rsid w:val="00290727"/>
    <w:rsid w:val="00291C83"/>
    <w:rsid w:val="00292557"/>
    <w:rsid w:val="002925B7"/>
    <w:rsid w:val="002931E7"/>
    <w:rsid w:val="00293F07"/>
    <w:rsid w:val="002964B3"/>
    <w:rsid w:val="00297BC3"/>
    <w:rsid w:val="00297EF3"/>
    <w:rsid w:val="00297FC1"/>
    <w:rsid w:val="002A048C"/>
    <w:rsid w:val="002A04D3"/>
    <w:rsid w:val="002A110D"/>
    <w:rsid w:val="002A2C3D"/>
    <w:rsid w:val="002A2E8C"/>
    <w:rsid w:val="002A2FCD"/>
    <w:rsid w:val="002A3AE0"/>
    <w:rsid w:val="002A3D16"/>
    <w:rsid w:val="002A3F78"/>
    <w:rsid w:val="002A4672"/>
    <w:rsid w:val="002A714A"/>
    <w:rsid w:val="002A7C1D"/>
    <w:rsid w:val="002B10CA"/>
    <w:rsid w:val="002B11A7"/>
    <w:rsid w:val="002B15B2"/>
    <w:rsid w:val="002B183F"/>
    <w:rsid w:val="002B1AC0"/>
    <w:rsid w:val="002B1FA9"/>
    <w:rsid w:val="002B34FC"/>
    <w:rsid w:val="002B36B1"/>
    <w:rsid w:val="002B3AA3"/>
    <w:rsid w:val="002B3E7E"/>
    <w:rsid w:val="002B5972"/>
    <w:rsid w:val="002B5FB9"/>
    <w:rsid w:val="002B7A8D"/>
    <w:rsid w:val="002B7D68"/>
    <w:rsid w:val="002C09F4"/>
    <w:rsid w:val="002C0B76"/>
    <w:rsid w:val="002C118A"/>
    <w:rsid w:val="002C195F"/>
    <w:rsid w:val="002C21DA"/>
    <w:rsid w:val="002C257E"/>
    <w:rsid w:val="002C3E01"/>
    <w:rsid w:val="002C5E8F"/>
    <w:rsid w:val="002C6B5D"/>
    <w:rsid w:val="002C6C7F"/>
    <w:rsid w:val="002C7ED8"/>
    <w:rsid w:val="002C7FD6"/>
    <w:rsid w:val="002D03D6"/>
    <w:rsid w:val="002D0BF1"/>
    <w:rsid w:val="002D1B05"/>
    <w:rsid w:val="002D1D3A"/>
    <w:rsid w:val="002D1EEB"/>
    <w:rsid w:val="002D286B"/>
    <w:rsid w:val="002D3310"/>
    <w:rsid w:val="002D56DC"/>
    <w:rsid w:val="002D6684"/>
    <w:rsid w:val="002D6BC2"/>
    <w:rsid w:val="002E06BA"/>
    <w:rsid w:val="002E0F77"/>
    <w:rsid w:val="002E1BE7"/>
    <w:rsid w:val="002E2734"/>
    <w:rsid w:val="002E5631"/>
    <w:rsid w:val="002E5743"/>
    <w:rsid w:val="002E7262"/>
    <w:rsid w:val="002F03B5"/>
    <w:rsid w:val="002F22AE"/>
    <w:rsid w:val="002F34A9"/>
    <w:rsid w:val="002F35E7"/>
    <w:rsid w:val="002F39C8"/>
    <w:rsid w:val="002F4605"/>
    <w:rsid w:val="002F46B3"/>
    <w:rsid w:val="002F55A7"/>
    <w:rsid w:val="002F5EC3"/>
    <w:rsid w:val="002F608D"/>
    <w:rsid w:val="002F6721"/>
    <w:rsid w:val="002F799F"/>
    <w:rsid w:val="00300C9C"/>
    <w:rsid w:val="00302670"/>
    <w:rsid w:val="003033C9"/>
    <w:rsid w:val="003040BE"/>
    <w:rsid w:val="003040E6"/>
    <w:rsid w:val="00305FD5"/>
    <w:rsid w:val="003068D0"/>
    <w:rsid w:val="00306AA6"/>
    <w:rsid w:val="00306CB9"/>
    <w:rsid w:val="00307F28"/>
    <w:rsid w:val="00310777"/>
    <w:rsid w:val="0031122B"/>
    <w:rsid w:val="003112C5"/>
    <w:rsid w:val="003117E6"/>
    <w:rsid w:val="00312212"/>
    <w:rsid w:val="003144BF"/>
    <w:rsid w:val="0031495B"/>
    <w:rsid w:val="00314B91"/>
    <w:rsid w:val="00315207"/>
    <w:rsid w:val="00315C6F"/>
    <w:rsid w:val="00316695"/>
    <w:rsid w:val="00317677"/>
    <w:rsid w:val="003178F9"/>
    <w:rsid w:val="00317DF1"/>
    <w:rsid w:val="003209C9"/>
    <w:rsid w:val="003212E7"/>
    <w:rsid w:val="00321346"/>
    <w:rsid w:val="00321394"/>
    <w:rsid w:val="00321E80"/>
    <w:rsid w:val="00322565"/>
    <w:rsid w:val="003235F8"/>
    <w:rsid w:val="00325053"/>
    <w:rsid w:val="00326802"/>
    <w:rsid w:val="00327411"/>
    <w:rsid w:val="0033052F"/>
    <w:rsid w:val="0033086F"/>
    <w:rsid w:val="0033107D"/>
    <w:rsid w:val="00331CCB"/>
    <w:rsid w:val="00332291"/>
    <w:rsid w:val="003327D0"/>
    <w:rsid w:val="00332948"/>
    <w:rsid w:val="00332E42"/>
    <w:rsid w:val="003349D1"/>
    <w:rsid w:val="00334E86"/>
    <w:rsid w:val="00335173"/>
    <w:rsid w:val="003358F1"/>
    <w:rsid w:val="003365D6"/>
    <w:rsid w:val="00336A5F"/>
    <w:rsid w:val="003372CF"/>
    <w:rsid w:val="0033757B"/>
    <w:rsid w:val="003414F8"/>
    <w:rsid w:val="003422F2"/>
    <w:rsid w:val="00342524"/>
    <w:rsid w:val="00343B0A"/>
    <w:rsid w:val="00344E94"/>
    <w:rsid w:val="003457BA"/>
    <w:rsid w:val="00346122"/>
    <w:rsid w:val="00346FBF"/>
    <w:rsid w:val="003471BA"/>
    <w:rsid w:val="00347A55"/>
    <w:rsid w:val="00350079"/>
    <w:rsid w:val="0035024B"/>
    <w:rsid w:val="00350AAD"/>
    <w:rsid w:val="00351952"/>
    <w:rsid w:val="003539C4"/>
    <w:rsid w:val="00353B57"/>
    <w:rsid w:val="003541D0"/>
    <w:rsid w:val="00354F4D"/>
    <w:rsid w:val="00356E1C"/>
    <w:rsid w:val="00361F14"/>
    <w:rsid w:val="003620AD"/>
    <w:rsid w:val="003622BF"/>
    <w:rsid w:val="00362361"/>
    <w:rsid w:val="003623C8"/>
    <w:rsid w:val="00362616"/>
    <w:rsid w:val="00362717"/>
    <w:rsid w:val="00363414"/>
    <w:rsid w:val="00367981"/>
    <w:rsid w:val="003700F4"/>
    <w:rsid w:val="003705F9"/>
    <w:rsid w:val="00370A34"/>
    <w:rsid w:val="003713E6"/>
    <w:rsid w:val="00373B5B"/>
    <w:rsid w:val="00374F9E"/>
    <w:rsid w:val="0037521C"/>
    <w:rsid w:val="0037580B"/>
    <w:rsid w:val="00375D61"/>
    <w:rsid w:val="00376910"/>
    <w:rsid w:val="00377043"/>
    <w:rsid w:val="00377457"/>
    <w:rsid w:val="003816A0"/>
    <w:rsid w:val="00382341"/>
    <w:rsid w:val="00383549"/>
    <w:rsid w:val="00383896"/>
    <w:rsid w:val="00384D9F"/>
    <w:rsid w:val="00385B26"/>
    <w:rsid w:val="00385E00"/>
    <w:rsid w:val="003870D9"/>
    <w:rsid w:val="00392070"/>
    <w:rsid w:val="00392393"/>
    <w:rsid w:val="003929D2"/>
    <w:rsid w:val="00392F1E"/>
    <w:rsid w:val="00393701"/>
    <w:rsid w:val="0039462C"/>
    <w:rsid w:val="003959FE"/>
    <w:rsid w:val="003A02DB"/>
    <w:rsid w:val="003A0BBD"/>
    <w:rsid w:val="003A31C2"/>
    <w:rsid w:val="003A3767"/>
    <w:rsid w:val="003A3DB4"/>
    <w:rsid w:val="003A4B44"/>
    <w:rsid w:val="003A5289"/>
    <w:rsid w:val="003A52B6"/>
    <w:rsid w:val="003A631F"/>
    <w:rsid w:val="003A672F"/>
    <w:rsid w:val="003A6C65"/>
    <w:rsid w:val="003A745A"/>
    <w:rsid w:val="003A7C51"/>
    <w:rsid w:val="003B1DDC"/>
    <w:rsid w:val="003B2766"/>
    <w:rsid w:val="003B45C2"/>
    <w:rsid w:val="003B4864"/>
    <w:rsid w:val="003B53C3"/>
    <w:rsid w:val="003B69FF"/>
    <w:rsid w:val="003B7018"/>
    <w:rsid w:val="003C01DC"/>
    <w:rsid w:val="003C0269"/>
    <w:rsid w:val="003C0B19"/>
    <w:rsid w:val="003C0EAC"/>
    <w:rsid w:val="003C30B3"/>
    <w:rsid w:val="003C387A"/>
    <w:rsid w:val="003C3B07"/>
    <w:rsid w:val="003C4E41"/>
    <w:rsid w:val="003C5EBE"/>
    <w:rsid w:val="003C67EC"/>
    <w:rsid w:val="003C74DD"/>
    <w:rsid w:val="003C7B53"/>
    <w:rsid w:val="003D0715"/>
    <w:rsid w:val="003D07BB"/>
    <w:rsid w:val="003D0C2A"/>
    <w:rsid w:val="003D0D39"/>
    <w:rsid w:val="003D1EAE"/>
    <w:rsid w:val="003D21B0"/>
    <w:rsid w:val="003D2540"/>
    <w:rsid w:val="003D2DA5"/>
    <w:rsid w:val="003D3011"/>
    <w:rsid w:val="003D30F1"/>
    <w:rsid w:val="003D4458"/>
    <w:rsid w:val="003D4B24"/>
    <w:rsid w:val="003D6424"/>
    <w:rsid w:val="003D70A0"/>
    <w:rsid w:val="003E147C"/>
    <w:rsid w:val="003E1590"/>
    <w:rsid w:val="003E1806"/>
    <w:rsid w:val="003E3779"/>
    <w:rsid w:val="003E3F58"/>
    <w:rsid w:val="003E4AAE"/>
    <w:rsid w:val="003E68C5"/>
    <w:rsid w:val="003E76D0"/>
    <w:rsid w:val="003E7C38"/>
    <w:rsid w:val="003F064B"/>
    <w:rsid w:val="003F142F"/>
    <w:rsid w:val="003F150C"/>
    <w:rsid w:val="003F1617"/>
    <w:rsid w:val="003F2A1E"/>
    <w:rsid w:val="003F3212"/>
    <w:rsid w:val="003F38CD"/>
    <w:rsid w:val="003F508A"/>
    <w:rsid w:val="003F5BAB"/>
    <w:rsid w:val="003F693F"/>
    <w:rsid w:val="003F76B5"/>
    <w:rsid w:val="003F7882"/>
    <w:rsid w:val="00400653"/>
    <w:rsid w:val="0040254A"/>
    <w:rsid w:val="00403002"/>
    <w:rsid w:val="004050B5"/>
    <w:rsid w:val="00405DC9"/>
    <w:rsid w:val="0040641B"/>
    <w:rsid w:val="00407B9B"/>
    <w:rsid w:val="00407BA3"/>
    <w:rsid w:val="00410096"/>
    <w:rsid w:val="00410164"/>
    <w:rsid w:val="004102BD"/>
    <w:rsid w:val="004121E4"/>
    <w:rsid w:val="00413803"/>
    <w:rsid w:val="00414B0F"/>
    <w:rsid w:val="004162A1"/>
    <w:rsid w:val="0041750C"/>
    <w:rsid w:val="0042218D"/>
    <w:rsid w:val="0042284C"/>
    <w:rsid w:val="0042395B"/>
    <w:rsid w:val="00423B14"/>
    <w:rsid w:val="004247DD"/>
    <w:rsid w:val="00425079"/>
    <w:rsid w:val="004250EB"/>
    <w:rsid w:val="00425B0D"/>
    <w:rsid w:val="0042661E"/>
    <w:rsid w:val="004269A3"/>
    <w:rsid w:val="00427F06"/>
    <w:rsid w:val="00431342"/>
    <w:rsid w:val="0043360B"/>
    <w:rsid w:val="0043483E"/>
    <w:rsid w:val="004349B3"/>
    <w:rsid w:val="00434CC2"/>
    <w:rsid w:val="004359BA"/>
    <w:rsid w:val="00437331"/>
    <w:rsid w:val="004402E4"/>
    <w:rsid w:val="004406E7"/>
    <w:rsid w:val="00441B74"/>
    <w:rsid w:val="004437E8"/>
    <w:rsid w:val="00444441"/>
    <w:rsid w:val="00444B96"/>
    <w:rsid w:val="00446E03"/>
    <w:rsid w:val="00447988"/>
    <w:rsid w:val="00447EA0"/>
    <w:rsid w:val="00450902"/>
    <w:rsid w:val="0045262D"/>
    <w:rsid w:val="00452685"/>
    <w:rsid w:val="00452CB0"/>
    <w:rsid w:val="00454BB5"/>
    <w:rsid w:val="00456B06"/>
    <w:rsid w:val="00457E53"/>
    <w:rsid w:val="004606B9"/>
    <w:rsid w:val="00460F49"/>
    <w:rsid w:val="00461063"/>
    <w:rsid w:val="00463051"/>
    <w:rsid w:val="00463186"/>
    <w:rsid w:val="00464D08"/>
    <w:rsid w:val="00464E5D"/>
    <w:rsid w:val="004650E2"/>
    <w:rsid w:val="0046510E"/>
    <w:rsid w:val="0046513E"/>
    <w:rsid w:val="00465314"/>
    <w:rsid w:val="00465703"/>
    <w:rsid w:val="00465B91"/>
    <w:rsid w:val="00467144"/>
    <w:rsid w:val="004673E8"/>
    <w:rsid w:val="004675EE"/>
    <w:rsid w:val="00467AA6"/>
    <w:rsid w:val="00472F5F"/>
    <w:rsid w:val="004732EC"/>
    <w:rsid w:val="0047484E"/>
    <w:rsid w:val="0047583F"/>
    <w:rsid w:val="0047620E"/>
    <w:rsid w:val="00480D87"/>
    <w:rsid w:val="004813B5"/>
    <w:rsid w:val="00481BFB"/>
    <w:rsid w:val="004833C1"/>
    <w:rsid w:val="004835BC"/>
    <w:rsid w:val="00483C85"/>
    <w:rsid w:val="00484980"/>
    <w:rsid w:val="00486B89"/>
    <w:rsid w:val="00486E77"/>
    <w:rsid w:val="004900DB"/>
    <w:rsid w:val="00491871"/>
    <w:rsid w:val="00491969"/>
    <w:rsid w:val="00491E09"/>
    <w:rsid w:val="00492133"/>
    <w:rsid w:val="00492798"/>
    <w:rsid w:val="00492E7A"/>
    <w:rsid w:val="00492F84"/>
    <w:rsid w:val="0049307A"/>
    <w:rsid w:val="0049377C"/>
    <w:rsid w:val="00493B9B"/>
    <w:rsid w:val="00494ED5"/>
    <w:rsid w:val="004951C5"/>
    <w:rsid w:val="00496259"/>
    <w:rsid w:val="0049637A"/>
    <w:rsid w:val="00496AF2"/>
    <w:rsid w:val="00497A3A"/>
    <w:rsid w:val="004A35F6"/>
    <w:rsid w:val="004A3A68"/>
    <w:rsid w:val="004A4313"/>
    <w:rsid w:val="004A4377"/>
    <w:rsid w:val="004A4ECF"/>
    <w:rsid w:val="004A75E5"/>
    <w:rsid w:val="004B0B6F"/>
    <w:rsid w:val="004B205C"/>
    <w:rsid w:val="004B20A1"/>
    <w:rsid w:val="004B333F"/>
    <w:rsid w:val="004B35A8"/>
    <w:rsid w:val="004B3C5D"/>
    <w:rsid w:val="004B5776"/>
    <w:rsid w:val="004B5DA8"/>
    <w:rsid w:val="004B6099"/>
    <w:rsid w:val="004B62CC"/>
    <w:rsid w:val="004B7355"/>
    <w:rsid w:val="004C0F62"/>
    <w:rsid w:val="004C2AF1"/>
    <w:rsid w:val="004C3077"/>
    <w:rsid w:val="004C6ABC"/>
    <w:rsid w:val="004C70F3"/>
    <w:rsid w:val="004D15B5"/>
    <w:rsid w:val="004D1602"/>
    <w:rsid w:val="004D222D"/>
    <w:rsid w:val="004D30F2"/>
    <w:rsid w:val="004D33FD"/>
    <w:rsid w:val="004D3591"/>
    <w:rsid w:val="004D3A1E"/>
    <w:rsid w:val="004D4293"/>
    <w:rsid w:val="004D6B79"/>
    <w:rsid w:val="004E023B"/>
    <w:rsid w:val="004E0446"/>
    <w:rsid w:val="004E13F5"/>
    <w:rsid w:val="004E27F1"/>
    <w:rsid w:val="004E2A77"/>
    <w:rsid w:val="004E396B"/>
    <w:rsid w:val="004E42A9"/>
    <w:rsid w:val="004E4801"/>
    <w:rsid w:val="004E4C0C"/>
    <w:rsid w:val="004E51D2"/>
    <w:rsid w:val="004E6134"/>
    <w:rsid w:val="004E69A3"/>
    <w:rsid w:val="004E6B67"/>
    <w:rsid w:val="004E72E6"/>
    <w:rsid w:val="004E7CF0"/>
    <w:rsid w:val="004E7E41"/>
    <w:rsid w:val="004F06DB"/>
    <w:rsid w:val="004F0E55"/>
    <w:rsid w:val="004F21FA"/>
    <w:rsid w:val="004F280E"/>
    <w:rsid w:val="004F2BCE"/>
    <w:rsid w:val="004F3C9E"/>
    <w:rsid w:val="004F4821"/>
    <w:rsid w:val="004F6C56"/>
    <w:rsid w:val="004F6E4D"/>
    <w:rsid w:val="005024F4"/>
    <w:rsid w:val="0050280E"/>
    <w:rsid w:val="00503CCC"/>
    <w:rsid w:val="00503EE2"/>
    <w:rsid w:val="00503EE8"/>
    <w:rsid w:val="00504B85"/>
    <w:rsid w:val="0050558F"/>
    <w:rsid w:val="00506715"/>
    <w:rsid w:val="005077DF"/>
    <w:rsid w:val="00507C01"/>
    <w:rsid w:val="00510DD0"/>
    <w:rsid w:val="005113E1"/>
    <w:rsid w:val="005119ED"/>
    <w:rsid w:val="00511B97"/>
    <w:rsid w:val="00512CED"/>
    <w:rsid w:val="00513714"/>
    <w:rsid w:val="00513B85"/>
    <w:rsid w:val="0051494B"/>
    <w:rsid w:val="00517017"/>
    <w:rsid w:val="005179A2"/>
    <w:rsid w:val="00517F55"/>
    <w:rsid w:val="00520091"/>
    <w:rsid w:val="005209C5"/>
    <w:rsid w:val="005214CF"/>
    <w:rsid w:val="00522862"/>
    <w:rsid w:val="00522AEF"/>
    <w:rsid w:val="00523072"/>
    <w:rsid w:val="005239D6"/>
    <w:rsid w:val="005240BD"/>
    <w:rsid w:val="00524357"/>
    <w:rsid w:val="00524BCF"/>
    <w:rsid w:val="005251AA"/>
    <w:rsid w:val="00527E0C"/>
    <w:rsid w:val="00530351"/>
    <w:rsid w:val="00531793"/>
    <w:rsid w:val="005322B2"/>
    <w:rsid w:val="00532FD9"/>
    <w:rsid w:val="0053313B"/>
    <w:rsid w:val="005342AA"/>
    <w:rsid w:val="005355D8"/>
    <w:rsid w:val="005367FB"/>
    <w:rsid w:val="00536E42"/>
    <w:rsid w:val="0053748C"/>
    <w:rsid w:val="00537CAF"/>
    <w:rsid w:val="005403B3"/>
    <w:rsid w:val="005413E2"/>
    <w:rsid w:val="00541618"/>
    <w:rsid w:val="00541765"/>
    <w:rsid w:val="00541D98"/>
    <w:rsid w:val="00542333"/>
    <w:rsid w:val="00542CA0"/>
    <w:rsid w:val="00542D1A"/>
    <w:rsid w:val="0054307C"/>
    <w:rsid w:val="00543C1E"/>
    <w:rsid w:val="005443E6"/>
    <w:rsid w:val="00544E8B"/>
    <w:rsid w:val="005453A2"/>
    <w:rsid w:val="005461CE"/>
    <w:rsid w:val="005549A1"/>
    <w:rsid w:val="005554CA"/>
    <w:rsid w:val="00556C0A"/>
    <w:rsid w:val="00557D1A"/>
    <w:rsid w:val="00560180"/>
    <w:rsid w:val="00560998"/>
    <w:rsid w:val="00560C09"/>
    <w:rsid w:val="00562596"/>
    <w:rsid w:val="0056334F"/>
    <w:rsid w:val="005648EC"/>
    <w:rsid w:val="00565454"/>
    <w:rsid w:val="00565499"/>
    <w:rsid w:val="00566064"/>
    <w:rsid w:val="00566590"/>
    <w:rsid w:val="00566C2D"/>
    <w:rsid w:val="00566DC6"/>
    <w:rsid w:val="005679A7"/>
    <w:rsid w:val="00567A88"/>
    <w:rsid w:val="0057052A"/>
    <w:rsid w:val="00571066"/>
    <w:rsid w:val="0057112D"/>
    <w:rsid w:val="005714B8"/>
    <w:rsid w:val="00572CC1"/>
    <w:rsid w:val="0057549D"/>
    <w:rsid w:val="005761D3"/>
    <w:rsid w:val="00577CBA"/>
    <w:rsid w:val="005800AA"/>
    <w:rsid w:val="00581642"/>
    <w:rsid w:val="0058166C"/>
    <w:rsid w:val="00582ED2"/>
    <w:rsid w:val="00583722"/>
    <w:rsid w:val="00585E6D"/>
    <w:rsid w:val="0058646C"/>
    <w:rsid w:val="0059024F"/>
    <w:rsid w:val="0059025D"/>
    <w:rsid w:val="00590C23"/>
    <w:rsid w:val="00591F9B"/>
    <w:rsid w:val="00593478"/>
    <w:rsid w:val="005947AA"/>
    <w:rsid w:val="00594BEF"/>
    <w:rsid w:val="00594F34"/>
    <w:rsid w:val="0059521A"/>
    <w:rsid w:val="00596517"/>
    <w:rsid w:val="00596B44"/>
    <w:rsid w:val="00596C05"/>
    <w:rsid w:val="00596C2F"/>
    <w:rsid w:val="00597E5D"/>
    <w:rsid w:val="00597FE9"/>
    <w:rsid w:val="005A1B1F"/>
    <w:rsid w:val="005A1D62"/>
    <w:rsid w:val="005A2169"/>
    <w:rsid w:val="005A289B"/>
    <w:rsid w:val="005A340D"/>
    <w:rsid w:val="005A39AE"/>
    <w:rsid w:val="005A40A2"/>
    <w:rsid w:val="005A490F"/>
    <w:rsid w:val="005A5357"/>
    <w:rsid w:val="005A5641"/>
    <w:rsid w:val="005A657A"/>
    <w:rsid w:val="005A7A59"/>
    <w:rsid w:val="005B0C7C"/>
    <w:rsid w:val="005B28B7"/>
    <w:rsid w:val="005B37A1"/>
    <w:rsid w:val="005B3ACC"/>
    <w:rsid w:val="005B4A14"/>
    <w:rsid w:val="005B4C3D"/>
    <w:rsid w:val="005B5686"/>
    <w:rsid w:val="005B5C59"/>
    <w:rsid w:val="005B5EF9"/>
    <w:rsid w:val="005B7FA6"/>
    <w:rsid w:val="005C18B4"/>
    <w:rsid w:val="005C1977"/>
    <w:rsid w:val="005C1C52"/>
    <w:rsid w:val="005C21D6"/>
    <w:rsid w:val="005C2758"/>
    <w:rsid w:val="005C28C1"/>
    <w:rsid w:val="005C46AE"/>
    <w:rsid w:val="005C4A7B"/>
    <w:rsid w:val="005D0FE4"/>
    <w:rsid w:val="005D1BF6"/>
    <w:rsid w:val="005D230C"/>
    <w:rsid w:val="005D23FD"/>
    <w:rsid w:val="005D3EBC"/>
    <w:rsid w:val="005D4320"/>
    <w:rsid w:val="005D4C69"/>
    <w:rsid w:val="005D53CC"/>
    <w:rsid w:val="005D5A53"/>
    <w:rsid w:val="005D5C77"/>
    <w:rsid w:val="005D5E9F"/>
    <w:rsid w:val="005D62A1"/>
    <w:rsid w:val="005D6B9A"/>
    <w:rsid w:val="005D6BBC"/>
    <w:rsid w:val="005D7300"/>
    <w:rsid w:val="005D75BB"/>
    <w:rsid w:val="005D77F8"/>
    <w:rsid w:val="005E05ED"/>
    <w:rsid w:val="005E0904"/>
    <w:rsid w:val="005E2ACF"/>
    <w:rsid w:val="005E49B0"/>
    <w:rsid w:val="005E4BDE"/>
    <w:rsid w:val="005E646A"/>
    <w:rsid w:val="005E663C"/>
    <w:rsid w:val="005E718B"/>
    <w:rsid w:val="005F0005"/>
    <w:rsid w:val="005F1122"/>
    <w:rsid w:val="005F12BC"/>
    <w:rsid w:val="005F1768"/>
    <w:rsid w:val="005F1BF1"/>
    <w:rsid w:val="005F2148"/>
    <w:rsid w:val="005F217E"/>
    <w:rsid w:val="005F21FE"/>
    <w:rsid w:val="005F2583"/>
    <w:rsid w:val="005F29CC"/>
    <w:rsid w:val="005F32A7"/>
    <w:rsid w:val="005F332C"/>
    <w:rsid w:val="005F352B"/>
    <w:rsid w:val="005F377A"/>
    <w:rsid w:val="005F3E4A"/>
    <w:rsid w:val="005F49E4"/>
    <w:rsid w:val="005F56FD"/>
    <w:rsid w:val="005F5B52"/>
    <w:rsid w:val="005F64F4"/>
    <w:rsid w:val="005F64FE"/>
    <w:rsid w:val="005F6AB8"/>
    <w:rsid w:val="005F728D"/>
    <w:rsid w:val="006005CC"/>
    <w:rsid w:val="006007F7"/>
    <w:rsid w:val="00600814"/>
    <w:rsid w:val="00601092"/>
    <w:rsid w:val="006026BE"/>
    <w:rsid w:val="0060389C"/>
    <w:rsid w:val="00603E30"/>
    <w:rsid w:val="00605606"/>
    <w:rsid w:val="00605638"/>
    <w:rsid w:val="00606369"/>
    <w:rsid w:val="00606CCB"/>
    <w:rsid w:val="00607412"/>
    <w:rsid w:val="00611111"/>
    <w:rsid w:val="00611912"/>
    <w:rsid w:val="00611C25"/>
    <w:rsid w:val="006132D6"/>
    <w:rsid w:val="0061353B"/>
    <w:rsid w:val="00614EEB"/>
    <w:rsid w:val="00616058"/>
    <w:rsid w:val="00616580"/>
    <w:rsid w:val="00617207"/>
    <w:rsid w:val="0061764A"/>
    <w:rsid w:val="006208A5"/>
    <w:rsid w:val="0062326C"/>
    <w:rsid w:val="00623590"/>
    <w:rsid w:val="00623D54"/>
    <w:rsid w:val="006241B3"/>
    <w:rsid w:val="006257C7"/>
    <w:rsid w:val="00627EE7"/>
    <w:rsid w:val="00630307"/>
    <w:rsid w:val="00630D9A"/>
    <w:rsid w:val="006310FF"/>
    <w:rsid w:val="006314EF"/>
    <w:rsid w:val="00631E0F"/>
    <w:rsid w:val="00632391"/>
    <w:rsid w:val="00632A2F"/>
    <w:rsid w:val="00634E24"/>
    <w:rsid w:val="00634EC0"/>
    <w:rsid w:val="00635997"/>
    <w:rsid w:val="006364FC"/>
    <w:rsid w:val="0064050A"/>
    <w:rsid w:val="00640B43"/>
    <w:rsid w:val="00641D9D"/>
    <w:rsid w:val="00644052"/>
    <w:rsid w:val="00644674"/>
    <w:rsid w:val="0064497A"/>
    <w:rsid w:val="0064557E"/>
    <w:rsid w:val="00645A0B"/>
    <w:rsid w:val="00645F3C"/>
    <w:rsid w:val="0064659A"/>
    <w:rsid w:val="006475A4"/>
    <w:rsid w:val="006475F8"/>
    <w:rsid w:val="00647E70"/>
    <w:rsid w:val="00647F7B"/>
    <w:rsid w:val="00650180"/>
    <w:rsid w:val="006512A5"/>
    <w:rsid w:val="006524AC"/>
    <w:rsid w:val="0065270B"/>
    <w:rsid w:val="006539CA"/>
    <w:rsid w:val="00654EB5"/>
    <w:rsid w:val="0065698B"/>
    <w:rsid w:val="00660F88"/>
    <w:rsid w:val="00661019"/>
    <w:rsid w:val="00661BFF"/>
    <w:rsid w:val="0066254D"/>
    <w:rsid w:val="00662621"/>
    <w:rsid w:val="00664437"/>
    <w:rsid w:val="00664F99"/>
    <w:rsid w:val="00665CD8"/>
    <w:rsid w:val="00670603"/>
    <w:rsid w:val="00670BA2"/>
    <w:rsid w:val="0067190A"/>
    <w:rsid w:val="006732A8"/>
    <w:rsid w:val="00673572"/>
    <w:rsid w:val="006737D6"/>
    <w:rsid w:val="00675829"/>
    <w:rsid w:val="00675B7A"/>
    <w:rsid w:val="006800F1"/>
    <w:rsid w:val="006814F5"/>
    <w:rsid w:val="00681E71"/>
    <w:rsid w:val="00683711"/>
    <w:rsid w:val="00683BAC"/>
    <w:rsid w:val="00684277"/>
    <w:rsid w:val="00685233"/>
    <w:rsid w:val="00687118"/>
    <w:rsid w:val="00687132"/>
    <w:rsid w:val="00687BA8"/>
    <w:rsid w:val="00687C84"/>
    <w:rsid w:val="00687F7F"/>
    <w:rsid w:val="00690B78"/>
    <w:rsid w:val="0069263D"/>
    <w:rsid w:val="00692872"/>
    <w:rsid w:val="00692E39"/>
    <w:rsid w:val="00694A85"/>
    <w:rsid w:val="00695381"/>
    <w:rsid w:val="00695A25"/>
    <w:rsid w:val="00696E44"/>
    <w:rsid w:val="006A079A"/>
    <w:rsid w:val="006A0CB5"/>
    <w:rsid w:val="006A0DF3"/>
    <w:rsid w:val="006A12A1"/>
    <w:rsid w:val="006A240B"/>
    <w:rsid w:val="006A28B7"/>
    <w:rsid w:val="006A6D5B"/>
    <w:rsid w:val="006A6E57"/>
    <w:rsid w:val="006A71B0"/>
    <w:rsid w:val="006A7B99"/>
    <w:rsid w:val="006A7E2E"/>
    <w:rsid w:val="006B015F"/>
    <w:rsid w:val="006B0E9C"/>
    <w:rsid w:val="006B0F76"/>
    <w:rsid w:val="006B1151"/>
    <w:rsid w:val="006B12E6"/>
    <w:rsid w:val="006B29B8"/>
    <w:rsid w:val="006B3095"/>
    <w:rsid w:val="006B33E1"/>
    <w:rsid w:val="006B34AA"/>
    <w:rsid w:val="006B488F"/>
    <w:rsid w:val="006B4BE5"/>
    <w:rsid w:val="006B5164"/>
    <w:rsid w:val="006B5253"/>
    <w:rsid w:val="006B5271"/>
    <w:rsid w:val="006B5615"/>
    <w:rsid w:val="006B5670"/>
    <w:rsid w:val="006B6F95"/>
    <w:rsid w:val="006B70F2"/>
    <w:rsid w:val="006C072F"/>
    <w:rsid w:val="006C3739"/>
    <w:rsid w:val="006C41BB"/>
    <w:rsid w:val="006C43B1"/>
    <w:rsid w:val="006C4D32"/>
    <w:rsid w:val="006C4D46"/>
    <w:rsid w:val="006C5AD3"/>
    <w:rsid w:val="006C5ADE"/>
    <w:rsid w:val="006C6CBC"/>
    <w:rsid w:val="006C775E"/>
    <w:rsid w:val="006D0B76"/>
    <w:rsid w:val="006D199C"/>
    <w:rsid w:val="006D3443"/>
    <w:rsid w:val="006D3B0F"/>
    <w:rsid w:val="006D3E30"/>
    <w:rsid w:val="006D3F9B"/>
    <w:rsid w:val="006D43B5"/>
    <w:rsid w:val="006D461B"/>
    <w:rsid w:val="006D46C3"/>
    <w:rsid w:val="006D5489"/>
    <w:rsid w:val="006D6005"/>
    <w:rsid w:val="006D68F0"/>
    <w:rsid w:val="006E08EF"/>
    <w:rsid w:val="006E1ED9"/>
    <w:rsid w:val="006E25D7"/>
    <w:rsid w:val="006E26F6"/>
    <w:rsid w:val="006E544E"/>
    <w:rsid w:val="006E5AAE"/>
    <w:rsid w:val="006E62BA"/>
    <w:rsid w:val="006E6A40"/>
    <w:rsid w:val="006E6A8D"/>
    <w:rsid w:val="006E6AEB"/>
    <w:rsid w:val="006E6B03"/>
    <w:rsid w:val="006E7E1A"/>
    <w:rsid w:val="006F21CB"/>
    <w:rsid w:val="006F2D79"/>
    <w:rsid w:val="006F2E09"/>
    <w:rsid w:val="006F3C46"/>
    <w:rsid w:val="006F4EEC"/>
    <w:rsid w:val="006F4FCC"/>
    <w:rsid w:val="006F5001"/>
    <w:rsid w:val="006F52DB"/>
    <w:rsid w:val="006F6CFF"/>
    <w:rsid w:val="006F7E09"/>
    <w:rsid w:val="00700332"/>
    <w:rsid w:val="00700C7D"/>
    <w:rsid w:val="007013CB"/>
    <w:rsid w:val="00701F4B"/>
    <w:rsid w:val="00702A63"/>
    <w:rsid w:val="007040A2"/>
    <w:rsid w:val="007041B7"/>
    <w:rsid w:val="0070513A"/>
    <w:rsid w:val="00707201"/>
    <w:rsid w:val="0070795D"/>
    <w:rsid w:val="00707994"/>
    <w:rsid w:val="00707BE3"/>
    <w:rsid w:val="00710252"/>
    <w:rsid w:val="00710FE1"/>
    <w:rsid w:val="0071120C"/>
    <w:rsid w:val="00713775"/>
    <w:rsid w:val="0071389B"/>
    <w:rsid w:val="00713E51"/>
    <w:rsid w:val="007147C8"/>
    <w:rsid w:val="00714DD1"/>
    <w:rsid w:val="007152A8"/>
    <w:rsid w:val="007156C6"/>
    <w:rsid w:val="007159EE"/>
    <w:rsid w:val="007160B6"/>
    <w:rsid w:val="0071669C"/>
    <w:rsid w:val="007171DB"/>
    <w:rsid w:val="0072027E"/>
    <w:rsid w:val="0072077E"/>
    <w:rsid w:val="00722F42"/>
    <w:rsid w:val="00723407"/>
    <w:rsid w:val="0072378F"/>
    <w:rsid w:val="0072386A"/>
    <w:rsid w:val="00725735"/>
    <w:rsid w:val="00727157"/>
    <w:rsid w:val="007301F5"/>
    <w:rsid w:val="00730468"/>
    <w:rsid w:val="0073149A"/>
    <w:rsid w:val="00731970"/>
    <w:rsid w:val="00732E43"/>
    <w:rsid w:val="0073338C"/>
    <w:rsid w:val="00733547"/>
    <w:rsid w:val="00733B09"/>
    <w:rsid w:val="00733CB0"/>
    <w:rsid w:val="00733DF8"/>
    <w:rsid w:val="00735B99"/>
    <w:rsid w:val="0073640A"/>
    <w:rsid w:val="00737F24"/>
    <w:rsid w:val="00740636"/>
    <w:rsid w:val="00740B5E"/>
    <w:rsid w:val="0074211C"/>
    <w:rsid w:val="007427D0"/>
    <w:rsid w:val="00742939"/>
    <w:rsid w:val="00743006"/>
    <w:rsid w:val="00744304"/>
    <w:rsid w:val="007447AC"/>
    <w:rsid w:val="00747546"/>
    <w:rsid w:val="00747AAE"/>
    <w:rsid w:val="00751A07"/>
    <w:rsid w:val="00751A10"/>
    <w:rsid w:val="00751B4A"/>
    <w:rsid w:val="0075253E"/>
    <w:rsid w:val="00752B33"/>
    <w:rsid w:val="007536E6"/>
    <w:rsid w:val="0075558D"/>
    <w:rsid w:val="007558B8"/>
    <w:rsid w:val="00755AE3"/>
    <w:rsid w:val="00756521"/>
    <w:rsid w:val="00756D14"/>
    <w:rsid w:val="00757567"/>
    <w:rsid w:val="00762360"/>
    <w:rsid w:val="007624B0"/>
    <w:rsid w:val="007636BE"/>
    <w:rsid w:val="00764366"/>
    <w:rsid w:val="00764867"/>
    <w:rsid w:val="0076506B"/>
    <w:rsid w:val="007651EF"/>
    <w:rsid w:val="007656F5"/>
    <w:rsid w:val="0076572D"/>
    <w:rsid w:val="00766CB1"/>
    <w:rsid w:val="007671A6"/>
    <w:rsid w:val="00767703"/>
    <w:rsid w:val="00767CCA"/>
    <w:rsid w:val="0077219F"/>
    <w:rsid w:val="00774C8F"/>
    <w:rsid w:val="007754BC"/>
    <w:rsid w:val="007764FC"/>
    <w:rsid w:val="007776FB"/>
    <w:rsid w:val="007777CA"/>
    <w:rsid w:val="00780A64"/>
    <w:rsid w:val="00781210"/>
    <w:rsid w:val="00781820"/>
    <w:rsid w:val="00782EB1"/>
    <w:rsid w:val="007831AE"/>
    <w:rsid w:val="0078328B"/>
    <w:rsid w:val="007844BD"/>
    <w:rsid w:val="00784A86"/>
    <w:rsid w:val="00785984"/>
    <w:rsid w:val="00785ED3"/>
    <w:rsid w:val="00786335"/>
    <w:rsid w:val="00787D52"/>
    <w:rsid w:val="007903B2"/>
    <w:rsid w:val="007907D7"/>
    <w:rsid w:val="00791003"/>
    <w:rsid w:val="007917D8"/>
    <w:rsid w:val="007948BC"/>
    <w:rsid w:val="0079653E"/>
    <w:rsid w:val="007A03BA"/>
    <w:rsid w:val="007A0E68"/>
    <w:rsid w:val="007A15E4"/>
    <w:rsid w:val="007A2721"/>
    <w:rsid w:val="007A3CE5"/>
    <w:rsid w:val="007A439D"/>
    <w:rsid w:val="007A5090"/>
    <w:rsid w:val="007A5498"/>
    <w:rsid w:val="007A55DA"/>
    <w:rsid w:val="007A5635"/>
    <w:rsid w:val="007A5A7F"/>
    <w:rsid w:val="007A6842"/>
    <w:rsid w:val="007A7369"/>
    <w:rsid w:val="007A7459"/>
    <w:rsid w:val="007A77E0"/>
    <w:rsid w:val="007A7BF3"/>
    <w:rsid w:val="007B051D"/>
    <w:rsid w:val="007B092D"/>
    <w:rsid w:val="007B2386"/>
    <w:rsid w:val="007B2565"/>
    <w:rsid w:val="007B25DE"/>
    <w:rsid w:val="007B284F"/>
    <w:rsid w:val="007B3C0A"/>
    <w:rsid w:val="007B4E80"/>
    <w:rsid w:val="007B505D"/>
    <w:rsid w:val="007B6123"/>
    <w:rsid w:val="007B6F87"/>
    <w:rsid w:val="007B7B61"/>
    <w:rsid w:val="007C0A17"/>
    <w:rsid w:val="007C4732"/>
    <w:rsid w:val="007C4C30"/>
    <w:rsid w:val="007C6281"/>
    <w:rsid w:val="007D1FC9"/>
    <w:rsid w:val="007D4E5E"/>
    <w:rsid w:val="007D575A"/>
    <w:rsid w:val="007D5987"/>
    <w:rsid w:val="007D61DA"/>
    <w:rsid w:val="007D6EFD"/>
    <w:rsid w:val="007E0C85"/>
    <w:rsid w:val="007E1CB3"/>
    <w:rsid w:val="007E20E1"/>
    <w:rsid w:val="007E23A3"/>
    <w:rsid w:val="007F0AA5"/>
    <w:rsid w:val="007F10FE"/>
    <w:rsid w:val="007F1986"/>
    <w:rsid w:val="007F2C42"/>
    <w:rsid w:val="007F581A"/>
    <w:rsid w:val="007F5BBE"/>
    <w:rsid w:val="0080078E"/>
    <w:rsid w:val="00800FBB"/>
    <w:rsid w:val="008017B0"/>
    <w:rsid w:val="00801A19"/>
    <w:rsid w:val="00801D81"/>
    <w:rsid w:val="008021FD"/>
    <w:rsid w:val="0080250C"/>
    <w:rsid w:val="00802B48"/>
    <w:rsid w:val="00802B75"/>
    <w:rsid w:val="008038D9"/>
    <w:rsid w:val="008038E5"/>
    <w:rsid w:val="00803A53"/>
    <w:rsid w:val="008047D7"/>
    <w:rsid w:val="008054C3"/>
    <w:rsid w:val="008060DF"/>
    <w:rsid w:val="00806185"/>
    <w:rsid w:val="008061B9"/>
    <w:rsid w:val="00806AF8"/>
    <w:rsid w:val="008073FB"/>
    <w:rsid w:val="00807A1E"/>
    <w:rsid w:val="008114A7"/>
    <w:rsid w:val="00811F94"/>
    <w:rsid w:val="00812295"/>
    <w:rsid w:val="00812343"/>
    <w:rsid w:val="00814473"/>
    <w:rsid w:val="0081483E"/>
    <w:rsid w:val="00815473"/>
    <w:rsid w:val="0081627A"/>
    <w:rsid w:val="0081741F"/>
    <w:rsid w:val="008174BC"/>
    <w:rsid w:val="008205B3"/>
    <w:rsid w:val="00820FBB"/>
    <w:rsid w:val="00822B59"/>
    <w:rsid w:val="00822B61"/>
    <w:rsid w:val="00822F00"/>
    <w:rsid w:val="00822F13"/>
    <w:rsid w:val="008234D4"/>
    <w:rsid w:val="008237A8"/>
    <w:rsid w:val="008239CC"/>
    <w:rsid w:val="00824118"/>
    <w:rsid w:val="0082468C"/>
    <w:rsid w:val="0082494B"/>
    <w:rsid w:val="00824EB7"/>
    <w:rsid w:val="00825300"/>
    <w:rsid w:val="00826265"/>
    <w:rsid w:val="00827DC6"/>
    <w:rsid w:val="008312DC"/>
    <w:rsid w:val="008314D6"/>
    <w:rsid w:val="00831BB5"/>
    <w:rsid w:val="008322FB"/>
    <w:rsid w:val="008323AB"/>
    <w:rsid w:val="00832940"/>
    <w:rsid w:val="00832C7B"/>
    <w:rsid w:val="008340DB"/>
    <w:rsid w:val="00834620"/>
    <w:rsid w:val="008363E8"/>
    <w:rsid w:val="008371CC"/>
    <w:rsid w:val="00837470"/>
    <w:rsid w:val="008411E8"/>
    <w:rsid w:val="00841248"/>
    <w:rsid w:val="0084131F"/>
    <w:rsid w:val="00842AB3"/>
    <w:rsid w:val="00843BF9"/>
    <w:rsid w:val="00845B84"/>
    <w:rsid w:val="008477D9"/>
    <w:rsid w:val="00847D3A"/>
    <w:rsid w:val="00847F43"/>
    <w:rsid w:val="00850D71"/>
    <w:rsid w:val="00851718"/>
    <w:rsid w:val="00851741"/>
    <w:rsid w:val="00853032"/>
    <w:rsid w:val="00853438"/>
    <w:rsid w:val="00853604"/>
    <w:rsid w:val="0085667E"/>
    <w:rsid w:val="00856FFC"/>
    <w:rsid w:val="008575B8"/>
    <w:rsid w:val="00857964"/>
    <w:rsid w:val="00860C48"/>
    <w:rsid w:val="00860CC8"/>
    <w:rsid w:val="0086188A"/>
    <w:rsid w:val="0086283B"/>
    <w:rsid w:val="008637CD"/>
    <w:rsid w:val="00863CE6"/>
    <w:rsid w:val="00864256"/>
    <w:rsid w:val="0086452A"/>
    <w:rsid w:val="00865AC2"/>
    <w:rsid w:val="00866339"/>
    <w:rsid w:val="00870558"/>
    <w:rsid w:val="00870773"/>
    <w:rsid w:val="00870F68"/>
    <w:rsid w:val="008716E6"/>
    <w:rsid w:val="00871946"/>
    <w:rsid w:val="008719A4"/>
    <w:rsid w:val="00871B15"/>
    <w:rsid w:val="008721FC"/>
    <w:rsid w:val="00872584"/>
    <w:rsid w:val="00872D6B"/>
    <w:rsid w:val="00873195"/>
    <w:rsid w:val="008734B5"/>
    <w:rsid w:val="00873B72"/>
    <w:rsid w:val="0087435E"/>
    <w:rsid w:val="00875EAB"/>
    <w:rsid w:val="0087651D"/>
    <w:rsid w:val="0087737A"/>
    <w:rsid w:val="00877725"/>
    <w:rsid w:val="008800B8"/>
    <w:rsid w:val="00881489"/>
    <w:rsid w:val="00882270"/>
    <w:rsid w:val="00882C22"/>
    <w:rsid w:val="00883093"/>
    <w:rsid w:val="00884CF4"/>
    <w:rsid w:val="00890693"/>
    <w:rsid w:val="00891733"/>
    <w:rsid w:val="008927A7"/>
    <w:rsid w:val="00893105"/>
    <w:rsid w:val="00895A19"/>
    <w:rsid w:val="00896D50"/>
    <w:rsid w:val="0089745F"/>
    <w:rsid w:val="00897A9C"/>
    <w:rsid w:val="00897E3B"/>
    <w:rsid w:val="008A0808"/>
    <w:rsid w:val="008A0D5E"/>
    <w:rsid w:val="008A2702"/>
    <w:rsid w:val="008A2B8C"/>
    <w:rsid w:val="008A36B8"/>
    <w:rsid w:val="008A4573"/>
    <w:rsid w:val="008A5F98"/>
    <w:rsid w:val="008A6083"/>
    <w:rsid w:val="008A61D0"/>
    <w:rsid w:val="008A6D4F"/>
    <w:rsid w:val="008A7DC9"/>
    <w:rsid w:val="008B00DA"/>
    <w:rsid w:val="008B1658"/>
    <w:rsid w:val="008B1AB3"/>
    <w:rsid w:val="008B49CE"/>
    <w:rsid w:val="008B4DB5"/>
    <w:rsid w:val="008B4F87"/>
    <w:rsid w:val="008B5795"/>
    <w:rsid w:val="008B5AAB"/>
    <w:rsid w:val="008B62C0"/>
    <w:rsid w:val="008B71DE"/>
    <w:rsid w:val="008B7419"/>
    <w:rsid w:val="008C0695"/>
    <w:rsid w:val="008C107B"/>
    <w:rsid w:val="008C1520"/>
    <w:rsid w:val="008C172F"/>
    <w:rsid w:val="008C23F3"/>
    <w:rsid w:val="008C24F5"/>
    <w:rsid w:val="008C2B24"/>
    <w:rsid w:val="008C2D98"/>
    <w:rsid w:val="008C3DD9"/>
    <w:rsid w:val="008C5D73"/>
    <w:rsid w:val="008C602F"/>
    <w:rsid w:val="008C673D"/>
    <w:rsid w:val="008C7D21"/>
    <w:rsid w:val="008C7E65"/>
    <w:rsid w:val="008D01DE"/>
    <w:rsid w:val="008D294D"/>
    <w:rsid w:val="008D2CDD"/>
    <w:rsid w:val="008D2DE5"/>
    <w:rsid w:val="008D34E1"/>
    <w:rsid w:val="008D39FF"/>
    <w:rsid w:val="008D3AAF"/>
    <w:rsid w:val="008D3C9A"/>
    <w:rsid w:val="008D49F7"/>
    <w:rsid w:val="008D4B7F"/>
    <w:rsid w:val="008D4D25"/>
    <w:rsid w:val="008D4D96"/>
    <w:rsid w:val="008D4FD7"/>
    <w:rsid w:val="008D55E0"/>
    <w:rsid w:val="008D61BC"/>
    <w:rsid w:val="008D65BE"/>
    <w:rsid w:val="008D66C7"/>
    <w:rsid w:val="008D7E47"/>
    <w:rsid w:val="008E3B37"/>
    <w:rsid w:val="008E3BD7"/>
    <w:rsid w:val="008E5BD2"/>
    <w:rsid w:val="008E614D"/>
    <w:rsid w:val="008E61BF"/>
    <w:rsid w:val="008E701C"/>
    <w:rsid w:val="008E7BF0"/>
    <w:rsid w:val="008F03F3"/>
    <w:rsid w:val="008F0EBD"/>
    <w:rsid w:val="008F0F15"/>
    <w:rsid w:val="008F1969"/>
    <w:rsid w:val="008F29D9"/>
    <w:rsid w:val="008F45AB"/>
    <w:rsid w:val="008F45F7"/>
    <w:rsid w:val="008F4812"/>
    <w:rsid w:val="008F4B13"/>
    <w:rsid w:val="008F6399"/>
    <w:rsid w:val="008F6D09"/>
    <w:rsid w:val="008F737F"/>
    <w:rsid w:val="00900C75"/>
    <w:rsid w:val="00900DEE"/>
    <w:rsid w:val="00902367"/>
    <w:rsid w:val="0090642D"/>
    <w:rsid w:val="0091093D"/>
    <w:rsid w:val="00912C3A"/>
    <w:rsid w:val="00913072"/>
    <w:rsid w:val="009132CF"/>
    <w:rsid w:val="00914893"/>
    <w:rsid w:val="009148D2"/>
    <w:rsid w:val="00914E48"/>
    <w:rsid w:val="009152DB"/>
    <w:rsid w:val="00915B8D"/>
    <w:rsid w:val="00916733"/>
    <w:rsid w:val="00917149"/>
    <w:rsid w:val="0091743F"/>
    <w:rsid w:val="00920DBA"/>
    <w:rsid w:val="0092115E"/>
    <w:rsid w:val="009212B2"/>
    <w:rsid w:val="009213EA"/>
    <w:rsid w:val="00922613"/>
    <w:rsid w:val="00922E1D"/>
    <w:rsid w:val="00923A7E"/>
    <w:rsid w:val="00923FFA"/>
    <w:rsid w:val="00924461"/>
    <w:rsid w:val="00924B95"/>
    <w:rsid w:val="00924F5E"/>
    <w:rsid w:val="00927440"/>
    <w:rsid w:val="009275B8"/>
    <w:rsid w:val="00927824"/>
    <w:rsid w:val="009278D9"/>
    <w:rsid w:val="0093009D"/>
    <w:rsid w:val="009306AB"/>
    <w:rsid w:val="00930813"/>
    <w:rsid w:val="00931321"/>
    <w:rsid w:val="00931FB3"/>
    <w:rsid w:val="00932B72"/>
    <w:rsid w:val="00933100"/>
    <w:rsid w:val="00933469"/>
    <w:rsid w:val="009338E4"/>
    <w:rsid w:val="0093406B"/>
    <w:rsid w:val="00934314"/>
    <w:rsid w:val="00934769"/>
    <w:rsid w:val="00934A9C"/>
    <w:rsid w:val="009371CD"/>
    <w:rsid w:val="00940B44"/>
    <w:rsid w:val="00940CB6"/>
    <w:rsid w:val="0094209F"/>
    <w:rsid w:val="009420CF"/>
    <w:rsid w:val="00942138"/>
    <w:rsid w:val="00942237"/>
    <w:rsid w:val="009425E8"/>
    <w:rsid w:val="00942958"/>
    <w:rsid w:val="0094365E"/>
    <w:rsid w:val="009440D9"/>
    <w:rsid w:val="00944563"/>
    <w:rsid w:val="009448EE"/>
    <w:rsid w:val="00945BF0"/>
    <w:rsid w:val="00945F02"/>
    <w:rsid w:val="00945F74"/>
    <w:rsid w:val="00946188"/>
    <w:rsid w:val="00946799"/>
    <w:rsid w:val="00946E40"/>
    <w:rsid w:val="00947ECC"/>
    <w:rsid w:val="0095003D"/>
    <w:rsid w:val="009508A1"/>
    <w:rsid w:val="009509E7"/>
    <w:rsid w:val="009529B6"/>
    <w:rsid w:val="00952DD5"/>
    <w:rsid w:val="00953111"/>
    <w:rsid w:val="009545FD"/>
    <w:rsid w:val="00955977"/>
    <w:rsid w:val="00956131"/>
    <w:rsid w:val="00957FBD"/>
    <w:rsid w:val="009608BA"/>
    <w:rsid w:val="00961BB0"/>
    <w:rsid w:val="009624B3"/>
    <w:rsid w:val="00963881"/>
    <w:rsid w:val="00964D03"/>
    <w:rsid w:val="00966925"/>
    <w:rsid w:val="0096746C"/>
    <w:rsid w:val="009705DC"/>
    <w:rsid w:val="009707EB"/>
    <w:rsid w:val="0097090A"/>
    <w:rsid w:val="0097179E"/>
    <w:rsid w:val="0097200B"/>
    <w:rsid w:val="009724AC"/>
    <w:rsid w:val="009746B4"/>
    <w:rsid w:val="00974A0C"/>
    <w:rsid w:val="00975EC8"/>
    <w:rsid w:val="009767DB"/>
    <w:rsid w:val="00977A65"/>
    <w:rsid w:val="00980136"/>
    <w:rsid w:val="00980F0D"/>
    <w:rsid w:val="00984457"/>
    <w:rsid w:val="00985ED7"/>
    <w:rsid w:val="0098684B"/>
    <w:rsid w:val="00987736"/>
    <w:rsid w:val="009906FA"/>
    <w:rsid w:val="00991286"/>
    <w:rsid w:val="00992706"/>
    <w:rsid w:val="00992CBE"/>
    <w:rsid w:val="0099395E"/>
    <w:rsid w:val="00993E2C"/>
    <w:rsid w:val="00995518"/>
    <w:rsid w:val="00995801"/>
    <w:rsid w:val="009A08C8"/>
    <w:rsid w:val="009A1058"/>
    <w:rsid w:val="009A3154"/>
    <w:rsid w:val="009A3AB7"/>
    <w:rsid w:val="009A3EDD"/>
    <w:rsid w:val="009A4059"/>
    <w:rsid w:val="009A6D04"/>
    <w:rsid w:val="009B0729"/>
    <w:rsid w:val="009B0A7E"/>
    <w:rsid w:val="009B1A4D"/>
    <w:rsid w:val="009B3AED"/>
    <w:rsid w:val="009B5201"/>
    <w:rsid w:val="009B5CA6"/>
    <w:rsid w:val="009B5D7D"/>
    <w:rsid w:val="009B67DC"/>
    <w:rsid w:val="009B71A7"/>
    <w:rsid w:val="009C1551"/>
    <w:rsid w:val="009C4B6E"/>
    <w:rsid w:val="009C4F65"/>
    <w:rsid w:val="009C62BE"/>
    <w:rsid w:val="009C6800"/>
    <w:rsid w:val="009C72F4"/>
    <w:rsid w:val="009D1C27"/>
    <w:rsid w:val="009D25CE"/>
    <w:rsid w:val="009D2E97"/>
    <w:rsid w:val="009D4682"/>
    <w:rsid w:val="009D4B5C"/>
    <w:rsid w:val="009D4D38"/>
    <w:rsid w:val="009D63B3"/>
    <w:rsid w:val="009D6646"/>
    <w:rsid w:val="009E006E"/>
    <w:rsid w:val="009E0092"/>
    <w:rsid w:val="009E0704"/>
    <w:rsid w:val="009E0CC6"/>
    <w:rsid w:val="009E0D3C"/>
    <w:rsid w:val="009E0E30"/>
    <w:rsid w:val="009E0F31"/>
    <w:rsid w:val="009E0F33"/>
    <w:rsid w:val="009E1410"/>
    <w:rsid w:val="009E161D"/>
    <w:rsid w:val="009E2A43"/>
    <w:rsid w:val="009E2CB9"/>
    <w:rsid w:val="009E3BBF"/>
    <w:rsid w:val="009E43F8"/>
    <w:rsid w:val="009E49C2"/>
    <w:rsid w:val="009E4C2F"/>
    <w:rsid w:val="009E51E5"/>
    <w:rsid w:val="009E5884"/>
    <w:rsid w:val="009E5968"/>
    <w:rsid w:val="009E7A0A"/>
    <w:rsid w:val="009E7A49"/>
    <w:rsid w:val="009F344C"/>
    <w:rsid w:val="009F3712"/>
    <w:rsid w:val="009F3B34"/>
    <w:rsid w:val="009F50C3"/>
    <w:rsid w:val="009F63C8"/>
    <w:rsid w:val="009F6BAB"/>
    <w:rsid w:val="009F6DE7"/>
    <w:rsid w:val="00A00499"/>
    <w:rsid w:val="00A00BF9"/>
    <w:rsid w:val="00A00F26"/>
    <w:rsid w:val="00A01174"/>
    <w:rsid w:val="00A02621"/>
    <w:rsid w:val="00A0270E"/>
    <w:rsid w:val="00A059A1"/>
    <w:rsid w:val="00A0602E"/>
    <w:rsid w:val="00A06E2A"/>
    <w:rsid w:val="00A0711A"/>
    <w:rsid w:val="00A07582"/>
    <w:rsid w:val="00A07CCA"/>
    <w:rsid w:val="00A1079F"/>
    <w:rsid w:val="00A110CC"/>
    <w:rsid w:val="00A13EBD"/>
    <w:rsid w:val="00A13F21"/>
    <w:rsid w:val="00A140BE"/>
    <w:rsid w:val="00A143B6"/>
    <w:rsid w:val="00A144AF"/>
    <w:rsid w:val="00A14BDB"/>
    <w:rsid w:val="00A15536"/>
    <w:rsid w:val="00A155EA"/>
    <w:rsid w:val="00A1591D"/>
    <w:rsid w:val="00A159B3"/>
    <w:rsid w:val="00A15F0C"/>
    <w:rsid w:val="00A16446"/>
    <w:rsid w:val="00A17041"/>
    <w:rsid w:val="00A17C82"/>
    <w:rsid w:val="00A17D9F"/>
    <w:rsid w:val="00A209A6"/>
    <w:rsid w:val="00A22B9C"/>
    <w:rsid w:val="00A23C1C"/>
    <w:rsid w:val="00A2524C"/>
    <w:rsid w:val="00A255E7"/>
    <w:rsid w:val="00A262B9"/>
    <w:rsid w:val="00A26890"/>
    <w:rsid w:val="00A272D8"/>
    <w:rsid w:val="00A27A33"/>
    <w:rsid w:val="00A309EB"/>
    <w:rsid w:val="00A30FDA"/>
    <w:rsid w:val="00A31719"/>
    <w:rsid w:val="00A31816"/>
    <w:rsid w:val="00A31B95"/>
    <w:rsid w:val="00A33285"/>
    <w:rsid w:val="00A33373"/>
    <w:rsid w:val="00A3371C"/>
    <w:rsid w:val="00A33FB7"/>
    <w:rsid w:val="00A34005"/>
    <w:rsid w:val="00A34315"/>
    <w:rsid w:val="00A35183"/>
    <w:rsid w:val="00A35934"/>
    <w:rsid w:val="00A402D2"/>
    <w:rsid w:val="00A408BC"/>
    <w:rsid w:val="00A41179"/>
    <w:rsid w:val="00A412BB"/>
    <w:rsid w:val="00A41A27"/>
    <w:rsid w:val="00A42470"/>
    <w:rsid w:val="00A42623"/>
    <w:rsid w:val="00A43BCF"/>
    <w:rsid w:val="00A44900"/>
    <w:rsid w:val="00A44D16"/>
    <w:rsid w:val="00A46011"/>
    <w:rsid w:val="00A46AA4"/>
    <w:rsid w:val="00A46ED9"/>
    <w:rsid w:val="00A47FCF"/>
    <w:rsid w:val="00A510EF"/>
    <w:rsid w:val="00A5279C"/>
    <w:rsid w:val="00A544A5"/>
    <w:rsid w:val="00A54912"/>
    <w:rsid w:val="00A555B0"/>
    <w:rsid w:val="00A5564C"/>
    <w:rsid w:val="00A55D0D"/>
    <w:rsid w:val="00A61140"/>
    <w:rsid w:val="00A61148"/>
    <w:rsid w:val="00A61EAB"/>
    <w:rsid w:val="00A620D3"/>
    <w:rsid w:val="00A62F3E"/>
    <w:rsid w:val="00A63257"/>
    <w:rsid w:val="00A6435A"/>
    <w:rsid w:val="00A6585C"/>
    <w:rsid w:val="00A6680B"/>
    <w:rsid w:val="00A66ED1"/>
    <w:rsid w:val="00A7065F"/>
    <w:rsid w:val="00A70DD4"/>
    <w:rsid w:val="00A718B7"/>
    <w:rsid w:val="00A71E4C"/>
    <w:rsid w:val="00A731D2"/>
    <w:rsid w:val="00A732CB"/>
    <w:rsid w:val="00A73F1A"/>
    <w:rsid w:val="00A747F2"/>
    <w:rsid w:val="00A76619"/>
    <w:rsid w:val="00A76A77"/>
    <w:rsid w:val="00A77248"/>
    <w:rsid w:val="00A77A9F"/>
    <w:rsid w:val="00A800F9"/>
    <w:rsid w:val="00A81ACA"/>
    <w:rsid w:val="00A833F2"/>
    <w:rsid w:val="00A83DD8"/>
    <w:rsid w:val="00A84D1B"/>
    <w:rsid w:val="00A85AA4"/>
    <w:rsid w:val="00A86609"/>
    <w:rsid w:val="00A86BE2"/>
    <w:rsid w:val="00A86C59"/>
    <w:rsid w:val="00A9281F"/>
    <w:rsid w:val="00A94C18"/>
    <w:rsid w:val="00A95840"/>
    <w:rsid w:val="00A95F4A"/>
    <w:rsid w:val="00A964D4"/>
    <w:rsid w:val="00A965C8"/>
    <w:rsid w:val="00A97729"/>
    <w:rsid w:val="00A97AC6"/>
    <w:rsid w:val="00AA0225"/>
    <w:rsid w:val="00AA0D3C"/>
    <w:rsid w:val="00AA0EA0"/>
    <w:rsid w:val="00AA2056"/>
    <w:rsid w:val="00AA270C"/>
    <w:rsid w:val="00AA2C41"/>
    <w:rsid w:val="00AA35C7"/>
    <w:rsid w:val="00AA39F6"/>
    <w:rsid w:val="00AA3B93"/>
    <w:rsid w:val="00AA5E87"/>
    <w:rsid w:val="00AA6CCD"/>
    <w:rsid w:val="00AA7038"/>
    <w:rsid w:val="00AA740B"/>
    <w:rsid w:val="00AA78E3"/>
    <w:rsid w:val="00AB4003"/>
    <w:rsid w:val="00AB4B74"/>
    <w:rsid w:val="00AB4F5E"/>
    <w:rsid w:val="00AB5CA9"/>
    <w:rsid w:val="00AB5EB9"/>
    <w:rsid w:val="00AB64A8"/>
    <w:rsid w:val="00AB7E59"/>
    <w:rsid w:val="00AC12FC"/>
    <w:rsid w:val="00AC1747"/>
    <w:rsid w:val="00AC17F6"/>
    <w:rsid w:val="00AC1AF3"/>
    <w:rsid w:val="00AC3106"/>
    <w:rsid w:val="00AC3489"/>
    <w:rsid w:val="00AC4785"/>
    <w:rsid w:val="00AC4845"/>
    <w:rsid w:val="00AC4C50"/>
    <w:rsid w:val="00AC5298"/>
    <w:rsid w:val="00AC71B1"/>
    <w:rsid w:val="00AC7C5B"/>
    <w:rsid w:val="00AC7F9C"/>
    <w:rsid w:val="00AD03C1"/>
    <w:rsid w:val="00AD0602"/>
    <w:rsid w:val="00AD297A"/>
    <w:rsid w:val="00AD4228"/>
    <w:rsid w:val="00AD73DA"/>
    <w:rsid w:val="00AD7B3C"/>
    <w:rsid w:val="00AE0773"/>
    <w:rsid w:val="00AE1A1B"/>
    <w:rsid w:val="00AE2222"/>
    <w:rsid w:val="00AE2FCF"/>
    <w:rsid w:val="00AE343D"/>
    <w:rsid w:val="00AE592A"/>
    <w:rsid w:val="00AE59AA"/>
    <w:rsid w:val="00AE7008"/>
    <w:rsid w:val="00AE7146"/>
    <w:rsid w:val="00AE7D7C"/>
    <w:rsid w:val="00AF00B2"/>
    <w:rsid w:val="00AF1007"/>
    <w:rsid w:val="00AF1DF4"/>
    <w:rsid w:val="00AF21B0"/>
    <w:rsid w:val="00AF21E6"/>
    <w:rsid w:val="00AF2497"/>
    <w:rsid w:val="00AF25AE"/>
    <w:rsid w:val="00AF328A"/>
    <w:rsid w:val="00AF34DF"/>
    <w:rsid w:val="00AF3ACE"/>
    <w:rsid w:val="00AF41A7"/>
    <w:rsid w:val="00AF4C5C"/>
    <w:rsid w:val="00AF639F"/>
    <w:rsid w:val="00AF6543"/>
    <w:rsid w:val="00AF6A27"/>
    <w:rsid w:val="00B00C71"/>
    <w:rsid w:val="00B01579"/>
    <w:rsid w:val="00B018EC"/>
    <w:rsid w:val="00B01C07"/>
    <w:rsid w:val="00B02980"/>
    <w:rsid w:val="00B03FC3"/>
    <w:rsid w:val="00B0608A"/>
    <w:rsid w:val="00B0683B"/>
    <w:rsid w:val="00B07AC6"/>
    <w:rsid w:val="00B07BCB"/>
    <w:rsid w:val="00B1006A"/>
    <w:rsid w:val="00B1190A"/>
    <w:rsid w:val="00B127C3"/>
    <w:rsid w:val="00B12BB5"/>
    <w:rsid w:val="00B14600"/>
    <w:rsid w:val="00B14628"/>
    <w:rsid w:val="00B14792"/>
    <w:rsid w:val="00B14F86"/>
    <w:rsid w:val="00B153E3"/>
    <w:rsid w:val="00B1615A"/>
    <w:rsid w:val="00B16577"/>
    <w:rsid w:val="00B16F2D"/>
    <w:rsid w:val="00B20390"/>
    <w:rsid w:val="00B207CD"/>
    <w:rsid w:val="00B230E3"/>
    <w:rsid w:val="00B23BD8"/>
    <w:rsid w:val="00B23D3C"/>
    <w:rsid w:val="00B241AF"/>
    <w:rsid w:val="00B2438A"/>
    <w:rsid w:val="00B24F23"/>
    <w:rsid w:val="00B25FA8"/>
    <w:rsid w:val="00B26124"/>
    <w:rsid w:val="00B276D5"/>
    <w:rsid w:val="00B278F6"/>
    <w:rsid w:val="00B31279"/>
    <w:rsid w:val="00B31C67"/>
    <w:rsid w:val="00B31D68"/>
    <w:rsid w:val="00B331FC"/>
    <w:rsid w:val="00B333EB"/>
    <w:rsid w:val="00B33F01"/>
    <w:rsid w:val="00B34F86"/>
    <w:rsid w:val="00B352A5"/>
    <w:rsid w:val="00B3536D"/>
    <w:rsid w:val="00B35B85"/>
    <w:rsid w:val="00B35CBC"/>
    <w:rsid w:val="00B36CC6"/>
    <w:rsid w:val="00B3710B"/>
    <w:rsid w:val="00B3715D"/>
    <w:rsid w:val="00B374E1"/>
    <w:rsid w:val="00B377FA"/>
    <w:rsid w:val="00B425EE"/>
    <w:rsid w:val="00B42AFD"/>
    <w:rsid w:val="00B435C9"/>
    <w:rsid w:val="00B44015"/>
    <w:rsid w:val="00B45579"/>
    <w:rsid w:val="00B45969"/>
    <w:rsid w:val="00B45FD8"/>
    <w:rsid w:val="00B46CB0"/>
    <w:rsid w:val="00B4799D"/>
    <w:rsid w:val="00B47C92"/>
    <w:rsid w:val="00B510EC"/>
    <w:rsid w:val="00B52220"/>
    <w:rsid w:val="00B540CA"/>
    <w:rsid w:val="00B57F9F"/>
    <w:rsid w:val="00B60509"/>
    <w:rsid w:val="00B61677"/>
    <w:rsid w:val="00B61B5C"/>
    <w:rsid w:val="00B637BE"/>
    <w:rsid w:val="00B63E71"/>
    <w:rsid w:val="00B64024"/>
    <w:rsid w:val="00B64AEF"/>
    <w:rsid w:val="00B6616E"/>
    <w:rsid w:val="00B662EE"/>
    <w:rsid w:val="00B6729C"/>
    <w:rsid w:val="00B67EBD"/>
    <w:rsid w:val="00B708A5"/>
    <w:rsid w:val="00B72A33"/>
    <w:rsid w:val="00B7366A"/>
    <w:rsid w:val="00B74B16"/>
    <w:rsid w:val="00B7540D"/>
    <w:rsid w:val="00B75466"/>
    <w:rsid w:val="00B75A87"/>
    <w:rsid w:val="00B75B0C"/>
    <w:rsid w:val="00B76B9C"/>
    <w:rsid w:val="00B76FD2"/>
    <w:rsid w:val="00B777B4"/>
    <w:rsid w:val="00B77B06"/>
    <w:rsid w:val="00B8070E"/>
    <w:rsid w:val="00B822A8"/>
    <w:rsid w:val="00B82D8B"/>
    <w:rsid w:val="00B82F23"/>
    <w:rsid w:val="00B8686E"/>
    <w:rsid w:val="00B92D0C"/>
    <w:rsid w:val="00B92E42"/>
    <w:rsid w:val="00B937FE"/>
    <w:rsid w:val="00B93B11"/>
    <w:rsid w:val="00B94BDD"/>
    <w:rsid w:val="00B9650C"/>
    <w:rsid w:val="00B96FB1"/>
    <w:rsid w:val="00B97E14"/>
    <w:rsid w:val="00BA00CF"/>
    <w:rsid w:val="00BA05F9"/>
    <w:rsid w:val="00BA3731"/>
    <w:rsid w:val="00BA4D1C"/>
    <w:rsid w:val="00BA5A5B"/>
    <w:rsid w:val="00BA693C"/>
    <w:rsid w:val="00BA72A6"/>
    <w:rsid w:val="00BB098C"/>
    <w:rsid w:val="00BB0A3D"/>
    <w:rsid w:val="00BB1421"/>
    <w:rsid w:val="00BB157F"/>
    <w:rsid w:val="00BB15D0"/>
    <w:rsid w:val="00BB180D"/>
    <w:rsid w:val="00BB2572"/>
    <w:rsid w:val="00BB3645"/>
    <w:rsid w:val="00BB44DD"/>
    <w:rsid w:val="00BB45B4"/>
    <w:rsid w:val="00BB46F7"/>
    <w:rsid w:val="00BB4A80"/>
    <w:rsid w:val="00BB4C96"/>
    <w:rsid w:val="00BB4EB9"/>
    <w:rsid w:val="00BB7078"/>
    <w:rsid w:val="00BC03F5"/>
    <w:rsid w:val="00BC1FF2"/>
    <w:rsid w:val="00BC344D"/>
    <w:rsid w:val="00BC4115"/>
    <w:rsid w:val="00BC5798"/>
    <w:rsid w:val="00BC57DD"/>
    <w:rsid w:val="00BC58F6"/>
    <w:rsid w:val="00BC6010"/>
    <w:rsid w:val="00BC6087"/>
    <w:rsid w:val="00BC6183"/>
    <w:rsid w:val="00BD04A9"/>
    <w:rsid w:val="00BD09B7"/>
    <w:rsid w:val="00BD1923"/>
    <w:rsid w:val="00BD266F"/>
    <w:rsid w:val="00BD2C51"/>
    <w:rsid w:val="00BD3501"/>
    <w:rsid w:val="00BD35C5"/>
    <w:rsid w:val="00BD36A8"/>
    <w:rsid w:val="00BD3F7D"/>
    <w:rsid w:val="00BD4E65"/>
    <w:rsid w:val="00BD526A"/>
    <w:rsid w:val="00BD5A2B"/>
    <w:rsid w:val="00BD5E50"/>
    <w:rsid w:val="00BD65ED"/>
    <w:rsid w:val="00BD7562"/>
    <w:rsid w:val="00BE0AA9"/>
    <w:rsid w:val="00BE0B23"/>
    <w:rsid w:val="00BE0CF1"/>
    <w:rsid w:val="00BE0F8A"/>
    <w:rsid w:val="00BE1A14"/>
    <w:rsid w:val="00BE24EB"/>
    <w:rsid w:val="00BE340B"/>
    <w:rsid w:val="00BE3656"/>
    <w:rsid w:val="00BE4D96"/>
    <w:rsid w:val="00BE56F2"/>
    <w:rsid w:val="00BE705A"/>
    <w:rsid w:val="00BF19B2"/>
    <w:rsid w:val="00BF1B89"/>
    <w:rsid w:val="00BF2AD1"/>
    <w:rsid w:val="00BF3C56"/>
    <w:rsid w:val="00BF44A5"/>
    <w:rsid w:val="00BF4B74"/>
    <w:rsid w:val="00BF51B2"/>
    <w:rsid w:val="00BF6639"/>
    <w:rsid w:val="00BF6E39"/>
    <w:rsid w:val="00BF70D3"/>
    <w:rsid w:val="00BF796C"/>
    <w:rsid w:val="00BF7972"/>
    <w:rsid w:val="00C0118E"/>
    <w:rsid w:val="00C016C3"/>
    <w:rsid w:val="00C017D0"/>
    <w:rsid w:val="00C05DD5"/>
    <w:rsid w:val="00C0692F"/>
    <w:rsid w:val="00C06B67"/>
    <w:rsid w:val="00C10D8A"/>
    <w:rsid w:val="00C10E41"/>
    <w:rsid w:val="00C10EA2"/>
    <w:rsid w:val="00C11DC9"/>
    <w:rsid w:val="00C1203D"/>
    <w:rsid w:val="00C1218D"/>
    <w:rsid w:val="00C123D0"/>
    <w:rsid w:val="00C12B96"/>
    <w:rsid w:val="00C12F57"/>
    <w:rsid w:val="00C130A2"/>
    <w:rsid w:val="00C142A7"/>
    <w:rsid w:val="00C15DE1"/>
    <w:rsid w:val="00C1702F"/>
    <w:rsid w:val="00C17398"/>
    <w:rsid w:val="00C1765A"/>
    <w:rsid w:val="00C20077"/>
    <w:rsid w:val="00C21F28"/>
    <w:rsid w:val="00C22266"/>
    <w:rsid w:val="00C22DB1"/>
    <w:rsid w:val="00C2624A"/>
    <w:rsid w:val="00C263F2"/>
    <w:rsid w:val="00C2642D"/>
    <w:rsid w:val="00C26F02"/>
    <w:rsid w:val="00C303D1"/>
    <w:rsid w:val="00C310E4"/>
    <w:rsid w:val="00C311F1"/>
    <w:rsid w:val="00C3182C"/>
    <w:rsid w:val="00C319CD"/>
    <w:rsid w:val="00C31FE4"/>
    <w:rsid w:val="00C33E02"/>
    <w:rsid w:val="00C3401B"/>
    <w:rsid w:val="00C34428"/>
    <w:rsid w:val="00C367B4"/>
    <w:rsid w:val="00C37407"/>
    <w:rsid w:val="00C37A34"/>
    <w:rsid w:val="00C37EDB"/>
    <w:rsid w:val="00C4003E"/>
    <w:rsid w:val="00C417AF"/>
    <w:rsid w:val="00C41C80"/>
    <w:rsid w:val="00C446B4"/>
    <w:rsid w:val="00C448B4"/>
    <w:rsid w:val="00C44D7C"/>
    <w:rsid w:val="00C46461"/>
    <w:rsid w:val="00C479B3"/>
    <w:rsid w:val="00C47F12"/>
    <w:rsid w:val="00C514E7"/>
    <w:rsid w:val="00C52688"/>
    <w:rsid w:val="00C5290A"/>
    <w:rsid w:val="00C52A0A"/>
    <w:rsid w:val="00C53CE3"/>
    <w:rsid w:val="00C550FF"/>
    <w:rsid w:val="00C5516A"/>
    <w:rsid w:val="00C55927"/>
    <w:rsid w:val="00C55A82"/>
    <w:rsid w:val="00C564CF"/>
    <w:rsid w:val="00C565F2"/>
    <w:rsid w:val="00C57096"/>
    <w:rsid w:val="00C5721B"/>
    <w:rsid w:val="00C60DF6"/>
    <w:rsid w:val="00C60E78"/>
    <w:rsid w:val="00C60EA4"/>
    <w:rsid w:val="00C611AD"/>
    <w:rsid w:val="00C61831"/>
    <w:rsid w:val="00C6319E"/>
    <w:rsid w:val="00C646A8"/>
    <w:rsid w:val="00C64F8C"/>
    <w:rsid w:val="00C6518B"/>
    <w:rsid w:val="00C65848"/>
    <w:rsid w:val="00C66871"/>
    <w:rsid w:val="00C66F65"/>
    <w:rsid w:val="00C67BFE"/>
    <w:rsid w:val="00C67DFF"/>
    <w:rsid w:val="00C70AFC"/>
    <w:rsid w:val="00C719A6"/>
    <w:rsid w:val="00C72EDE"/>
    <w:rsid w:val="00C754E7"/>
    <w:rsid w:val="00C762EE"/>
    <w:rsid w:val="00C76754"/>
    <w:rsid w:val="00C76CC4"/>
    <w:rsid w:val="00C80691"/>
    <w:rsid w:val="00C82041"/>
    <w:rsid w:val="00C851DB"/>
    <w:rsid w:val="00C8554F"/>
    <w:rsid w:val="00C874E3"/>
    <w:rsid w:val="00C90032"/>
    <w:rsid w:val="00C913D9"/>
    <w:rsid w:val="00C92B94"/>
    <w:rsid w:val="00C92C44"/>
    <w:rsid w:val="00C93F69"/>
    <w:rsid w:val="00C94333"/>
    <w:rsid w:val="00C94B94"/>
    <w:rsid w:val="00C95035"/>
    <w:rsid w:val="00C9602C"/>
    <w:rsid w:val="00C96F0E"/>
    <w:rsid w:val="00C97D3A"/>
    <w:rsid w:val="00CA0B57"/>
    <w:rsid w:val="00CA1467"/>
    <w:rsid w:val="00CA202B"/>
    <w:rsid w:val="00CA291A"/>
    <w:rsid w:val="00CA2F44"/>
    <w:rsid w:val="00CA4674"/>
    <w:rsid w:val="00CB0A6E"/>
    <w:rsid w:val="00CB10F1"/>
    <w:rsid w:val="00CB1112"/>
    <w:rsid w:val="00CB3CF9"/>
    <w:rsid w:val="00CB4923"/>
    <w:rsid w:val="00CB5A52"/>
    <w:rsid w:val="00CB62A9"/>
    <w:rsid w:val="00CB64AB"/>
    <w:rsid w:val="00CB6A27"/>
    <w:rsid w:val="00CC0932"/>
    <w:rsid w:val="00CC0C61"/>
    <w:rsid w:val="00CC1842"/>
    <w:rsid w:val="00CC21E1"/>
    <w:rsid w:val="00CC2670"/>
    <w:rsid w:val="00CC278A"/>
    <w:rsid w:val="00CC27EA"/>
    <w:rsid w:val="00CC4C10"/>
    <w:rsid w:val="00CC5316"/>
    <w:rsid w:val="00CC73D8"/>
    <w:rsid w:val="00CD0CEA"/>
    <w:rsid w:val="00CD146D"/>
    <w:rsid w:val="00CD2149"/>
    <w:rsid w:val="00CD3028"/>
    <w:rsid w:val="00CD3C78"/>
    <w:rsid w:val="00CD3F5D"/>
    <w:rsid w:val="00CD43D4"/>
    <w:rsid w:val="00CD6C61"/>
    <w:rsid w:val="00CE1C50"/>
    <w:rsid w:val="00CE5402"/>
    <w:rsid w:val="00CE67D1"/>
    <w:rsid w:val="00CF057C"/>
    <w:rsid w:val="00CF08AD"/>
    <w:rsid w:val="00CF0F45"/>
    <w:rsid w:val="00CF1270"/>
    <w:rsid w:val="00CF136C"/>
    <w:rsid w:val="00CF37CD"/>
    <w:rsid w:val="00CF58AB"/>
    <w:rsid w:val="00CF6808"/>
    <w:rsid w:val="00CF722E"/>
    <w:rsid w:val="00CF752F"/>
    <w:rsid w:val="00CF7DD0"/>
    <w:rsid w:val="00D00084"/>
    <w:rsid w:val="00D01835"/>
    <w:rsid w:val="00D0195E"/>
    <w:rsid w:val="00D01C81"/>
    <w:rsid w:val="00D01CAB"/>
    <w:rsid w:val="00D0250C"/>
    <w:rsid w:val="00D059D4"/>
    <w:rsid w:val="00D072F3"/>
    <w:rsid w:val="00D07642"/>
    <w:rsid w:val="00D0775A"/>
    <w:rsid w:val="00D1003D"/>
    <w:rsid w:val="00D10F47"/>
    <w:rsid w:val="00D11921"/>
    <w:rsid w:val="00D13277"/>
    <w:rsid w:val="00D13504"/>
    <w:rsid w:val="00D13763"/>
    <w:rsid w:val="00D13CCA"/>
    <w:rsid w:val="00D13D0E"/>
    <w:rsid w:val="00D13D18"/>
    <w:rsid w:val="00D13F08"/>
    <w:rsid w:val="00D15F1C"/>
    <w:rsid w:val="00D20632"/>
    <w:rsid w:val="00D21D6D"/>
    <w:rsid w:val="00D2245D"/>
    <w:rsid w:val="00D23A8F"/>
    <w:rsid w:val="00D23CA1"/>
    <w:rsid w:val="00D247CA"/>
    <w:rsid w:val="00D25B5D"/>
    <w:rsid w:val="00D2701D"/>
    <w:rsid w:val="00D277A1"/>
    <w:rsid w:val="00D27CEF"/>
    <w:rsid w:val="00D30D84"/>
    <w:rsid w:val="00D329A1"/>
    <w:rsid w:val="00D32EF2"/>
    <w:rsid w:val="00D33491"/>
    <w:rsid w:val="00D335C7"/>
    <w:rsid w:val="00D33BAE"/>
    <w:rsid w:val="00D34890"/>
    <w:rsid w:val="00D34B73"/>
    <w:rsid w:val="00D35006"/>
    <w:rsid w:val="00D35CE5"/>
    <w:rsid w:val="00D373A9"/>
    <w:rsid w:val="00D37EFF"/>
    <w:rsid w:val="00D40411"/>
    <w:rsid w:val="00D411DD"/>
    <w:rsid w:val="00D414D1"/>
    <w:rsid w:val="00D427A8"/>
    <w:rsid w:val="00D42E06"/>
    <w:rsid w:val="00D4438A"/>
    <w:rsid w:val="00D44A21"/>
    <w:rsid w:val="00D44CC0"/>
    <w:rsid w:val="00D44D7C"/>
    <w:rsid w:val="00D450CA"/>
    <w:rsid w:val="00D452AE"/>
    <w:rsid w:val="00D4571D"/>
    <w:rsid w:val="00D457B4"/>
    <w:rsid w:val="00D45A64"/>
    <w:rsid w:val="00D47E72"/>
    <w:rsid w:val="00D505EB"/>
    <w:rsid w:val="00D50A1A"/>
    <w:rsid w:val="00D514B8"/>
    <w:rsid w:val="00D51674"/>
    <w:rsid w:val="00D51D3B"/>
    <w:rsid w:val="00D523DD"/>
    <w:rsid w:val="00D52767"/>
    <w:rsid w:val="00D527A5"/>
    <w:rsid w:val="00D52F6B"/>
    <w:rsid w:val="00D5311F"/>
    <w:rsid w:val="00D54597"/>
    <w:rsid w:val="00D546E2"/>
    <w:rsid w:val="00D5478E"/>
    <w:rsid w:val="00D55086"/>
    <w:rsid w:val="00D552CD"/>
    <w:rsid w:val="00D56101"/>
    <w:rsid w:val="00D56137"/>
    <w:rsid w:val="00D60233"/>
    <w:rsid w:val="00D60840"/>
    <w:rsid w:val="00D60847"/>
    <w:rsid w:val="00D61A62"/>
    <w:rsid w:val="00D61ADF"/>
    <w:rsid w:val="00D6225D"/>
    <w:rsid w:val="00D632AF"/>
    <w:rsid w:val="00D63F7E"/>
    <w:rsid w:val="00D65ADD"/>
    <w:rsid w:val="00D70505"/>
    <w:rsid w:val="00D7058F"/>
    <w:rsid w:val="00D70762"/>
    <w:rsid w:val="00D71AAD"/>
    <w:rsid w:val="00D71CD5"/>
    <w:rsid w:val="00D71CF8"/>
    <w:rsid w:val="00D72243"/>
    <w:rsid w:val="00D73F81"/>
    <w:rsid w:val="00D74D0E"/>
    <w:rsid w:val="00D74DC5"/>
    <w:rsid w:val="00D76323"/>
    <w:rsid w:val="00D800C5"/>
    <w:rsid w:val="00D803FD"/>
    <w:rsid w:val="00D8084C"/>
    <w:rsid w:val="00D80D4F"/>
    <w:rsid w:val="00D829D6"/>
    <w:rsid w:val="00D8511C"/>
    <w:rsid w:val="00D85EAE"/>
    <w:rsid w:val="00D860E1"/>
    <w:rsid w:val="00D86E70"/>
    <w:rsid w:val="00D91014"/>
    <w:rsid w:val="00D91CC7"/>
    <w:rsid w:val="00D928C3"/>
    <w:rsid w:val="00D929D1"/>
    <w:rsid w:val="00D93566"/>
    <w:rsid w:val="00D93848"/>
    <w:rsid w:val="00D96000"/>
    <w:rsid w:val="00D965D2"/>
    <w:rsid w:val="00D966A9"/>
    <w:rsid w:val="00D96EF4"/>
    <w:rsid w:val="00DA00F8"/>
    <w:rsid w:val="00DA0333"/>
    <w:rsid w:val="00DA2686"/>
    <w:rsid w:val="00DA399C"/>
    <w:rsid w:val="00DA3B10"/>
    <w:rsid w:val="00DA45F1"/>
    <w:rsid w:val="00DA52BB"/>
    <w:rsid w:val="00DA6161"/>
    <w:rsid w:val="00DB0055"/>
    <w:rsid w:val="00DB0437"/>
    <w:rsid w:val="00DB09DE"/>
    <w:rsid w:val="00DB0C91"/>
    <w:rsid w:val="00DB0E74"/>
    <w:rsid w:val="00DB258A"/>
    <w:rsid w:val="00DB2AEA"/>
    <w:rsid w:val="00DB2CA6"/>
    <w:rsid w:val="00DB2DBB"/>
    <w:rsid w:val="00DB35AB"/>
    <w:rsid w:val="00DB38BD"/>
    <w:rsid w:val="00DB4F00"/>
    <w:rsid w:val="00DB609E"/>
    <w:rsid w:val="00DC0F77"/>
    <w:rsid w:val="00DC1753"/>
    <w:rsid w:val="00DC1992"/>
    <w:rsid w:val="00DC19B9"/>
    <w:rsid w:val="00DC1C98"/>
    <w:rsid w:val="00DC51B1"/>
    <w:rsid w:val="00DC56A6"/>
    <w:rsid w:val="00DC6233"/>
    <w:rsid w:val="00DC633D"/>
    <w:rsid w:val="00DC6A5F"/>
    <w:rsid w:val="00DD1B80"/>
    <w:rsid w:val="00DD2276"/>
    <w:rsid w:val="00DD320D"/>
    <w:rsid w:val="00DD32D3"/>
    <w:rsid w:val="00DD3708"/>
    <w:rsid w:val="00DD46FD"/>
    <w:rsid w:val="00DD4887"/>
    <w:rsid w:val="00DD508F"/>
    <w:rsid w:val="00DD5349"/>
    <w:rsid w:val="00DE0A54"/>
    <w:rsid w:val="00DE3149"/>
    <w:rsid w:val="00DE3717"/>
    <w:rsid w:val="00DE3CA3"/>
    <w:rsid w:val="00DE3FD3"/>
    <w:rsid w:val="00DE424E"/>
    <w:rsid w:val="00DE7461"/>
    <w:rsid w:val="00DE752A"/>
    <w:rsid w:val="00DF00A1"/>
    <w:rsid w:val="00DF0C94"/>
    <w:rsid w:val="00DF0DD8"/>
    <w:rsid w:val="00DF239C"/>
    <w:rsid w:val="00DF261D"/>
    <w:rsid w:val="00DF3860"/>
    <w:rsid w:val="00DF4B30"/>
    <w:rsid w:val="00DF6097"/>
    <w:rsid w:val="00DF7F90"/>
    <w:rsid w:val="00E0257F"/>
    <w:rsid w:val="00E02AEB"/>
    <w:rsid w:val="00E032EC"/>
    <w:rsid w:val="00E03487"/>
    <w:rsid w:val="00E0426E"/>
    <w:rsid w:val="00E0479D"/>
    <w:rsid w:val="00E04AB5"/>
    <w:rsid w:val="00E05CB5"/>
    <w:rsid w:val="00E06575"/>
    <w:rsid w:val="00E065B9"/>
    <w:rsid w:val="00E07237"/>
    <w:rsid w:val="00E07F24"/>
    <w:rsid w:val="00E1155E"/>
    <w:rsid w:val="00E1297B"/>
    <w:rsid w:val="00E135D3"/>
    <w:rsid w:val="00E1389B"/>
    <w:rsid w:val="00E14083"/>
    <w:rsid w:val="00E148BF"/>
    <w:rsid w:val="00E20BF1"/>
    <w:rsid w:val="00E2189F"/>
    <w:rsid w:val="00E235C3"/>
    <w:rsid w:val="00E24223"/>
    <w:rsid w:val="00E24309"/>
    <w:rsid w:val="00E24328"/>
    <w:rsid w:val="00E24771"/>
    <w:rsid w:val="00E24895"/>
    <w:rsid w:val="00E24B77"/>
    <w:rsid w:val="00E25138"/>
    <w:rsid w:val="00E25329"/>
    <w:rsid w:val="00E25980"/>
    <w:rsid w:val="00E25D61"/>
    <w:rsid w:val="00E2644D"/>
    <w:rsid w:val="00E26F6F"/>
    <w:rsid w:val="00E276F3"/>
    <w:rsid w:val="00E301BD"/>
    <w:rsid w:val="00E30846"/>
    <w:rsid w:val="00E30BDE"/>
    <w:rsid w:val="00E31643"/>
    <w:rsid w:val="00E3181A"/>
    <w:rsid w:val="00E32CB2"/>
    <w:rsid w:val="00E337D2"/>
    <w:rsid w:val="00E338C5"/>
    <w:rsid w:val="00E33DDF"/>
    <w:rsid w:val="00E3404B"/>
    <w:rsid w:val="00E34123"/>
    <w:rsid w:val="00E370E5"/>
    <w:rsid w:val="00E372DF"/>
    <w:rsid w:val="00E373DA"/>
    <w:rsid w:val="00E37C3D"/>
    <w:rsid w:val="00E40153"/>
    <w:rsid w:val="00E408F8"/>
    <w:rsid w:val="00E417D4"/>
    <w:rsid w:val="00E417E5"/>
    <w:rsid w:val="00E424EC"/>
    <w:rsid w:val="00E42F60"/>
    <w:rsid w:val="00E435D1"/>
    <w:rsid w:val="00E45FD8"/>
    <w:rsid w:val="00E46E7F"/>
    <w:rsid w:val="00E500CC"/>
    <w:rsid w:val="00E51460"/>
    <w:rsid w:val="00E51B80"/>
    <w:rsid w:val="00E51FC2"/>
    <w:rsid w:val="00E52DA5"/>
    <w:rsid w:val="00E53226"/>
    <w:rsid w:val="00E5403F"/>
    <w:rsid w:val="00E543F6"/>
    <w:rsid w:val="00E54435"/>
    <w:rsid w:val="00E5552F"/>
    <w:rsid w:val="00E568CD"/>
    <w:rsid w:val="00E56C58"/>
    <w:rsid w:val="00E56DA2"/>
    <w:rsid w:val="00E56E04"/>
    <w:rsid w:val="00E57712"/>
    <w:rsid w:val="00E57D9D"/>
    <w:rsid w:val="00E60D1A"/>
    <w:rsid w:val="00E61356"/>
    <w:rsid w:val="00E62261"/>
    <w:rsid w:val="00E62602"/>
    <w:rsid w:val="00E6261B"/>
    <w:rsid w:val="00E64A4B"/>
    <w:rsid w:val="00E64D6D"/>
    <w:rsid w:val="00E64FBD"/>
    <w:rsid w:val="00E652EF"/>
    <w:rsid w:val="00E659BE"/>
    <w:rsid w:val="00E6656A"/>
    <w:rsid w:val="00E66849"/>
    <w:rsid w:val="00E66C86"/>
    <w:rsid w:val="00E6799A"/>
    <w:rsid w:val="00E67A4B"/>
    <w:rsid w:val="00E7087E"/>
    <w:rsid w:val="00E70C4A"/>
    <w:rsid w:val="00E70DAF"/>
    <w:rsid w:val="00E737EF"/>
    <w:rsid w:val="00E7580C"/>
    <w:rsid w:val="00E75C18"/>
    <w:rsid w:val="00E764F2"/>
    <w:rsid w:val="00E76782"/>
    <w:rsid w:val="00E771E4"/>
    <w:rsid w:val="00E80178"/>
    <w:rsid w:val="00E801CA"/>
    <w:rsid w:val="00E80393"/>
    <w:rsid w:val="00E8078A"/>
    <w:rsid w:val="00E81BCE"/>
    <w:rsid w:val="00E83629"/>
    <w:rsid w:val="00E83D06"/>
    <w:rsid w:val="00E84120"/>
    <w:rsid w:val="00E8551D"/>
    <w:rsid w:val="00E85C29"/>
    <w:rsid w:val="00E86D3A"/>
    <w:rsid w:val="00E90723"/>
    <w:rsid w:val="00E9148A"/>
    <w:rsid w:val="00E920AF"/>
    <w:rsid w:val="00E94ABF"/>
    <w:rsid w:val="00E94BFE"/>
    <w:rsid w:val="00E954D9"/>
    <w:rsid w:val="00E95A55"/>
    <w:rsid w:val="00E95D7E"/>
    <w:rsid w:val="00E95D7F"/>
    <w:rsid w:val="00E96BAA"/>
    <w:rsid w:val="00E97C1F"/>
    <w:rsid w:val="00EA0182"/>
    <w:rsid w:val="00EA0E3C"/>
    <w:rsid w:val="00EA11FF"/>
    <w:rsid w:val="00EA1AA5"/>
    <w:rsid w:val="00EA281D"/>
    <w:rsid w:val="00EA3462"/>
    <w:rsid w:val="00EA3653"/>
    <w:rsid w:val="00EA39E0"/>
    <w:rsid w:val="00EA5E29"/>
    <w:rsid w:val="00EA7818"/>
    <w:rsid w:val="00EA7A45"/>
    <w:rsid w:val="00EB0410"/>
    <w:rsid w:val="00EB0620"/>
    <w:rsid w:val="00EB29BA"/>
    <w:rsid w:val="00EB2AF0"/>
    <w:rsid w:val="00EB308E"/>
    <w:rsid w:val="00EB3781"/>
    <w:rsid w:val="00EB3E46"/>
    <w:rsid w:val="00EB3EEB"/>
    <w:rsid w:val="00EB5B8C"/>
    <w:rsid w:val="00EB5F67"/>
    <w:rsid w:val="00EB6271"/>
    <w:rsid w:val="00EB74AA"/>
    <w:rsid w:val="00EC06CE"/>
    <w:rsid w:val="00EC0E68"/>
    <w:rsid w:val="00EC0F7B"/>
    <w:rsid w:val="00EC2244"/>
    <w:rsid w:val="00EC34C2"/>
    <w:rsid w:val="00EC3B61"/>
    <w:rsid w:val="00EC3E96"/>
    <w:rsid w:val="00EC5BCA"/>
    <w:rsid w:val="00EC6255"/>
    <w:rsid w:val="00EC6ED7"/>
    <w:rsid w:val="00EC733F"/>
    <w:rsid w:val="00EC75FE"/>
    <w:rsid w:val="00EC7898"/>
    <w:rsid w:val="00ED132C"/>
    <w:rsid w:val="00ED28E7"/>
    <w:rsid w:val="00ED2CB3"/>
    <w:rsid w:val="00ED4A33"/>
    <w:rsid w:val="00ED56BD"/>
    <w:rsid w:val="00ED5C7C"/>
    <w:rsid w:val="00EE10C4"/>
    <w:rsid w:val="00EE21F5"/>
    <w:rsid w:val="00EE35B3"/>
    <w:rsid w:val="00EE47F9"/>
    <w:rsid w:val="00EE4EDC"/>
    <w:rsid w:val="00EE5498"/>
    <w:rsid w:val="00EE55A5"/>
    <w:rsid w:val="00EE6B25"/>
    <w:rsid w:val="00EF009D"/>
    <w:rsid w:val="00EF020C"/>
    <w:rsid w:val="00EF0756"/>
    <w:rsid w:val="00EF22D6"/>
    <w:rsid w:val="00EF295E"/>
    <w:rsid w:val="00EF2F89"/>
    <w:rsid w:val="00EF329D"/>
    <w:rsid w:val="00EF32B6"/>
    <w:rsid w:val="00EF34B7"/>
    <w:rsid w:val="00EF5793"/>
    <w:rsid w:val="00EF5FD7"/>
    <w:rsid w:val="00EF727A"/>
    <w:rsid w:val="00EF7984"/>
    <w:rsid w:val="00F00054"/>
    <w:rsid w:val="00F001C1"/>
    <w:rsid w:val="00F02522"/>
    <w:rsid w:val="00F02A1E"/>
    <w:rsid w:val="00F0308C"/>
    <w:rsid w:val="00F0380A"/>
    <w:rsid w:val="00F03FC0"/>
    <w:rsid w:val="00F042A3"/>
    <w:rsid w:val="00F04D14"/>
    <w:rsid w:val="00F055B2"/>
    <w:rsid w:val="00F05F9B"/>
    <w:rsid w:val="00F0675E"/>
    <w:rsid w:val="00F07819"/>
    <w:rsid w:val="00F112BB"/>
    <w:rsid w:val="00F12672"/>
    <w:rsid w:val="00F13049"/>
    <w:rsid w:val="00F13C97"/>
    <w:rsid w:val="00F13F20"/>
    <w:rsid w:val="00F13F5A"/>
    <w:rsid w:val="00F14916"/>
    <w:rsid w:val="00F158EB"/>
    <w:rsid w:val="00F15BE6"/>
    <w:rsid w:val="00F1759F"/>
    <w:rsid w:val="00F21A18"/>
    <w:rsid w:val="00F21B23"/>
    <w:rsid w:val="00F226B7"/>
    <w:rsid w:val="00F23E38"/>
    <w:rsid w:val="00F253E9"/>
    <w:rsid w:val="00F278C5"/>
    <w:rsid w:val="00F27A67"/>
    <w:rsid w:val="00F3139E"/>
    <w:rsid w:val="00F316ED"/>
    <w:rsid w:val="00F346C1"/>
    <w:rsid w:val="00F34988"/>
    <w:rsid w:val="00F35135"/>
    <w:rsid w:val="00F3530A"/>
    <w:rsid w:val="00F35601"/>
    <w:rsid w:val="00F35A94"/>
    <w:rsid w:val="00F405EE"/>
    <w:rsid w:val="00F40E23"/>
    <w:rsid w:val="00F442C8"/>
    <w:rsid w:val="00F44AA8"/>
    <w:rsid w:val="00F44C07"/>
    <w:rsid w:val="00F450FB"/>
    <w:rsid w:val="00F46DEA"/>
    <w:rsid w:val="00F502C9"/>
    <w:rsid w:val="00F5169C"/>
    <w:rsid w:val="00F517A6"/>
    <w:rsid w:val="00F52702"/>
    <w:rsid w:val="00F52710"/>
    <w:rsid w:val="00F52CD8"/>
    <w:rsid w:val="00F530B5"/>
    <w:rsid w:val="00F53E3E"/>
    <w:rsid w:val="00F558C9"/>
    <w:rsid w:val="00F55BD6"/>
    <w:rsid w:val="00F56D12"/>
    <w:rsid w:val="00F57A9D"/>
    <w:rsid w:val="00F57EB9"/>
    <w:rsid w:val="00F606EA"/>
    <w:rsid w:val="00F61533"/>
    <w:rsid w:val="00F6169D"/>
    <w:rsid w:val="00F61783"/>
    <w:rsid w:val="00F61AA8"/>
    <w:rsid w:val="00F61AB9"/>
    <w:rsid w:val="00F62F1F"/>
    <w:rsid w:val="00F63418"/>
    <w:rsid w:val="00F642F9"/>
    <w:rsid w:val="00F64D53"/>
    <w:rsid w:val="00F65783"/>
    <w:rsid w:val="00F659BC"/>
    <w:rsid w:val="00F66CEA"/>
    <w:rsid w:val="00F67041"/>
    <w:rsid w:val="00F671C8"/>
    <w:rsid w:val="00F672EA"/>
    <w:rsid w:val="00F67CC8"/>
    <w:rsid w:val="00F7099E"/>
    <w:rsid w:val="00F70D32"/>
    <w:rsid w:val="00F7306B"/>
    <w:rsid w:val="00F73F83"/>
    <w:rsid w:val="00F755C2"/>
    <w:rsid w:val="00F7593C"/>
    <w:rsid w:val="00F7594C"/>
    <w:rsid w:val="00F7661E"/>
    <w:rsid w:val="00F769FB"/>
    <w:rsid w:val="00F80432"/>
    <w:rsid w:val="00F80B0A"/>
    <w:rsid w:val="00F81388"/>
    <w:rsid w:val="00F813E5"/>
    <w:rsid w:val="00F8164D"/>
    <w:rsid w:val="00F826B5"/>
    <w:rsid w:val="00F835B5"/>
    <w:rsid w:val="00F84574"/>
    <w:rsid w:val="00F85185"/>
    <w:rsid w:val="00F857E5"/>
    <w:rsid w:val="00F85CEB"/>
    <w:rsid w:val="00F869E7"/>
    <w:rsid w:val="00F86E9B"/>
    <w:rsid w:val="00F87229"/>
    <w:rsid w:val="00F87547"/>
    <w:rsid w:val="00F8766A"/>
    <w:rsid w:val="00F87DC2"/>
    <w:rsid w:val="00F903A5"/>
    <w:rsid w:val="00F91140"/>
    <w:rsid w:val="00F91562"/>
    <w:rsid w:val="00F92E32"/>
    <w:rsid w:val="00F93EBA"/>
    <w:rsid w:val="00F9527A"/>
    <w:rsid w:val="00F95B1F"/>
    <w:rsid w:val="00F97A6E"/>
    <w:rsid w:val="00FA16C9"/>
    <w:rsid w:val="00FA1931"/>
    <w:rsid w:val="00FA1D21"/>
    <w:rsid w:val="00FA2479"/>
    <w:rsid w:val="00FA2571"/>
    <w:rsid w:val="00FA25B7"/>
    <w:rsid w:val="00FA32A7"/>
    <w:rsid w:val="00FA3D69"/>
    <w:rsid w:val="00FA40F3"/>
    <w:rsid w:val="00FA4D47"/>
    <w:rsid w:val="00FA594B"/>
    <w:rsid w:val="00FA6A8B"/>
    <w:rsid w:val="00FA6DB6"/>
    <w:rsid w:val="00FB315F"/>
    <w:rsid w:val="00FB356A"/>
    <w:rsid w:val="00FB443C"/>
    <w:rsid w:val="00FB4E1F"/>
    <w:rsid w:val="00FB5F5F"/>
    <w:rsid w:val="00FB621D"/>
    <w:rsid w:val="00FB6EE6"/>
    <w:rsid w:val="00FC0842"/>
    <w:rsid w:val="00FC0DF1"/>
    <w:rsid w:val="00FC0E87"/>
    <w:rsid w:val="00FC1026"/>
    <w:rsid w:val="00FC1228"/>
    <w:rsid w:val="00FC122E"/>
    <w:rsid w:val="00FC1B61"/>
    <w:rsid w:val="00FC2276"/>
    <w:rsid w:val="00FC2325"/>
    <w:rsid w:val="00FC268F"/>
    <w:rsid w:val="00FC26CB"/>
    <w:rsid w:val="00FC44AB"/>
    <w:rsid w:val="00FC595D"/>
    <w:rsid w:val="00FC5EA5"/>
    <w:rsid w:val="00FC6F6E"/>
    <w:rsid w:val="00FC7C36"/>
    <w:rsid w:val="00FC7CAE"/>
    <w:rsid w:val="00FD042E"/>
    <w:rsid w:val="00FD058D"/>
    <w:rsid w:val="00FD1468"/>
    <w:rsid w:val="00FD25E3"/>
    <w:rsid w:val="00FD262B"/>
    <w:rsid w:val="00FD29F5"/>
    <w:rsid w:val="00FD37AF"/>
    <w:rsid w:val="00FD3A5E"/>
    <w:rsid w:val="00FD3E5C"/>
    <w:rsid w:val="00FD4EC6"/>
    <w:rsid w:val="00FD506D"/>
    <w:rsid w:val="00FD54E9"/>
    <w:rsid w:val="00FD6300"/>
    <w:rsid w:val="00FD6453"/>
    <w:rsid w:val="00FD6609"/>
    <w:rsid w:val="00FD69D0"/>
    <w:rsid w:val="00FD6DFA"/>
    <w:rsid w:val="00FE085F"/>
    <w:rsid w:val="00FE2F31"/>
    <w:rsid w:val="00FE39D9"/>
    <w:rsid w:val="00FE478D"/>
    <w:rsid w:val="00FE5153"/>
    <w:rsid w:val="00FE641E"/>
    <w:rsid w:val="00FE6451"/>
    <w:rsid w:val="00FF0E5F"/>
    <w:rsid w:val="00FF106A"/>
    <w:rsid w:val="00FF344A"/>
    <w:rsid w:val="00FF3E43"/>
    <w:rsid w:val="00FF4955"/>
    <w:rsid w:val="00FF4B42"/>
    <w:rsid w:val="00FF6AF1"/>
    <w:rsid w:val="00FF71AE"/>
    <w:rsid w:val="00FF7262"/>
    <w:rsid w:val="00FF78CC"/>
    <w:rsid w:val="00FF7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46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5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560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5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5601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5D6BBC"/>
  </w:style>
  <w:style w:type="paragraph" w:styleId="a5">
    <w:name w:val="Balloon Text"/>
    <w:basedOn w:val="a"/>
    <w:link w:val="Char1"/>
    <w:uiPriority w:val="99"/>
    <w:semiHidden/>
    <w:unhideWhenUsed/>
    <w:rsid w:val="000279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799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7</cp:revision>
  <dcterms:created xsi:type="dcterms:W3CDTF">2015-11-18T17:24:00Z</dcterms:created>
  <dcterms:modified xsi:type="dcterms:W3CDTF">2015-11-29T04:47:00Z</dcterms:modified>
</cp:coreProperties>
</file>